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F40D37" w:rsidRDefault="00654E8F" w:rsidP="005A090B">
      <w:pPr>
        <w:pStyle w:val="SupplementaryMaterial"/>
        <w:spacing w:before="0"/>
        <w:rPr>
          <w:b w:val="0"/>
        </w:rPr>
      </w:pPr>
      <w:r w:rsidRPr="00F40D37">
        <w:t>Supplementary Material</w:t>
      </w:r>
    </w:p>
    <w:p w14:paraId="13D074B3" w14:textId="77777777" w:rsidR="00DD20FD" w:rsidRPr="00F40D37" w:rsidRDefault="00DD20FD" w:rsidP="009213B8">
      <w:pPr>
        <w:pStyle w:val="Heading1"/>
        <w:numPr>
          <w:ilvl w:val="0"/>
          <w:numId w:val="0"/>
        </w:numPr>
        <w:spacing w:before="0"/>
        <w:ind w:left="567" w:hanging="567"/>
      </w:pPr>
      <w:r w:rsidRPr="00F40D37">
        <w:t>Table S1</w:t>
      </w:r>
    </w:p>
    <w:p w14:paraId="39ACDD9E" w14:textId="77777777" w:rsidR="003A0F1F" w:rsidRDefault="00B7192C" w:rsidP="00DD20FD">
      <w:pPr>
        <w:spacing w:before="0" w:after="0"/>
        <w:textAlignment w:val="baseline"/>
        <w:rPr>
          <w:rFonts w:eastAsia="Calibri" w:cs="Times New Roman"/>
          <w:i/>
          <w:color w:val="000000"/>
          <w:szCs w:val="24"/>
        </w:rPr>
      </w:pPr>
      <w:r w:rsidRPr="003A0F1F">
        <w:rPr>
          <w:rFonts w:eastAsia="Calibri" w:cs="Times New Roman"/>
          <w:i/>
          <w:color w:val="000000"/>
          <w:szCs w:val="24"/>
        </w:rPr>
        <w:t>Split-half reliabilities of each ERP response</w:t>
      </w:r>
      <w:r w:rsidR="003742A2" w:rsidRPr="003A0F1F">
        <w:rPr>
          <w:rFonts w:eastAsia="Calibri" w:cs="Times New Roman"/>
          <w:i/>
          <w:color w:val="000000"/>
          <w:szCs w:val="24"/>
        </w:rPr>
        <w:t xml:space="preserve"> </w:t>
      </w:r>
      <w:r w:rsidRPr="003A0F1F">
        <w:rPr>
          <w:rFonts w:eastAsia="Calibri" w:cs="Times New Roman"/>
          <w:i/>
          <w:color w:val="000000"/>
          <w:szCs w:val="24"/>
        </w:rPr>
        <w:t>at midline electrode sites</w:t>
      </w:r>
      <w:r w:rsidR="003742A2" w:rsidRPr="003A0F1F">
        <w:rPr>
          <w:rFonts w:eastAsia="Calibri" w:cs="Times New Roman"/>
          <w:i/>
          <w:color w:val="000000"/>
          <w:szCs w:val="24"/>
        </w:rPr>
        <w:t xml:space="preserve"> </w:t>
      </w:r>
      <w:r w:rsidRPr="003A0F1F">
        <w:rPr>
          <w:rFonts w:eastAsia="Calibri" w:cs="Times New Roman"/>
          <w:i/>
          <w:color w:val="000000"/>
          <w:szCs w:val="24"/>
        </w:rPr>
        <w:t xml:space="preserve">using </w:t>
      </w:r>
    </w:p>
    <w:p w14:paraId="3F19BA9D" w14:textId="7B2FE61C" w:rsidR="00DD20FD" w:rsidRPr="003A0F1F" w:rsidRDefault="00B7192C" w:rsidP="00DD20FD">
      <w:pPr>
        <w:spacing w:before="0" w:after="0"/>
        <w:textAlignment w:val="baseline"/>
        <w:rPr>
          <w:rFonts w:eastAsia="Calibri" w:cs="Times New Roman"/>
          <w:i/>
          <w:color w:val="000000"/>
          <w:szCs w:val="24"/>
        </w:rPr>
      </w:pPr>
      <w:r w:rsidRPr="003A0F1F">
        <w:rPr>
          <w:rFonts w:eastAsia="Calibri" w:cs="Times New Roman"/>
          <w:i/>
          <w:color w:val="000000"/>
          <w:szCs w:val="24"/>
        </w:rPr>
        <w:t>Spearman-Brown coefficient</w:t>
      </w:r>
      <w:r w:rsidR="003A0F1F">
        <w:rPr>
          <w:rFonts w:eastAsia="Calibri" w:cs="Times New Roman"/>
          <w:i/>
          <w:color w:val="000000"/>
          <w:szCs w:val="24"/>
        </w:rPr>
        <w:t xml:space="preserve"> </w:t>
      </w:r>
      <w:r w:rsidR="003742A2" w:rsidRPr="003A0F1F">
        <w:rPr>
          <w:rFonts w:eastAsia="Calibri" w:cs="Times New Roman"/>
          <w:i/>
          <w:color w:val="000000"/>
          <w:szCs w:val="24"/>
        </w:rPr>
        <w:t>(including fir</w:t>
      </w:r>
      <w:r w:rsidR="003A0F1F">
        <w:rPr>
          <w:rFonts w:eastAsia="Calibri" w:cs="Times New Roman"/>
          <w:i/>
          <w:color w:val="000000"/>
          <w:szCs w:val="24"/>
        </w:rPr>
        <w:t>st 14 correct and error trials)</w:t>
      </w:r>
    </w:p>
    <w:tbl>
      <w:tblPr>
        <w:tblStyle w:val="TableGrid2"/>
        <w:tblW w:w="7655" w:type="dxa"/>
        <w:tblLook w:val="04A0" w:firstRow="1" w:lastRow="0" w:firstColumn="1" w:lastColumn="0" w:noHBand="0" w:noVBand="1"/>
      </w:tblPr>
      <w:tblGrid>
        <w:gridCol w:w="1360"/>
        <w:gridCol w:w="1901"/>
        <w:gridCol w:w="1701"/>
        <w:gridCol w:w="2693"/>
      </w:tblGrid>
      <w:tr w:rsidR="00B7192C" w:rsidRPr="00F40D37" w14:paraId="7769D8F9" w14:textId="77777777" w:rsidTr="00B7192C"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3B57A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ERP variable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5EBDA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20"/>
                <w:lang w:val="en-US"/>
              </w:rPr>
              <w:t xml:space="preserve">Electrode site 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5DE91" w14:textId="15586C11" w:rsidR="00B7192C" w:rsidRPr="00F40D37" w:rsidRDefault="00B7192C" w:rsidP="00A434E0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Spearman-Brown coefficient</w:t>
            </w:r>
          </w:p>
        </w:tc>
      </w:tr>
      <w:tr w:rsidR="00B7192C" w:rsidRPr="00F40D37" w14:paraId="51718C30" w14:textId="77777777" w:rsidTr="00D55229"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AF1C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9950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59196" w14:textId="3C3EAD16" w:rsidR="00B7192C" w:rsidRPr="00F40D37" w:rsidRDefault="00B7192C" w:rsidP="00A434E0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20"/>
                <w:lang w:val="en-US"/>
              </w:rPr>
              <w:t>correct tria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F2DB1" w14:textId="4B103230" w:rsidR="00B7192C" w:rsidRPr="00F40D37" w:rsidRDefault="00B7192C" w:rsidP="00A434E0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error trial</w:t>
            </w:r>
          </w:p>
        </w:tc>
      </w:tr>
      <w:tr w:rsidR="00B7192C" w:rsidRPr="00F40D37" w14:paraId="51C025CF" w14:textId="77777777" w:rsidTr="00D55229"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BF2BE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FRN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C2CAE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Fz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AD7E4" w14:textId="6E70581D" w:rsidR="00B7192C" w:rsidRPr="00F40D37" w:rsidRDefault="00CA752A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577E1B" w:rsidRPr="00F40D37">
              <w:rPr>
                <w:rFonts w:eastAsia="Calibri" w:cs="Times New Roman"/>
                <w:color w:val="000000"/>
                <w:sz w:val="20"/>
              </w:rPr>
              <w:t>8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92702" w14:textId="393A3ED7" w:rsidR="00B7192C" w:rsidRPr="00F40D37" w:rsidRDefault="00B842BD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8</w:t>
            </w:r>
          </w:p>
        </w:tc>
      </w:tr>
      <w:tr w:rsidR="00B7192C" w:rsidRPr="00F40D37" w14:paraId="0D20AB94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6877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7725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C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A9F15" w14:textId="7E3B4122" w:rsidR="00B7192C" w:rsidRPr="00F40D37" w:rsidRDefault="00A62DF6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75BDE6" w14:textId="3B1D5DAC" w:rsidR="00B7192C" w:rsidRPr="00F40D37" w:rsidRDefault="00A62DF6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A37A0F" w:rsidRPr="00F40D37">
              <w:rPr>
                <w:rFonts w:eastAsia="Calibri" w:cs="Times New Roman"/>
                <w:color w:val="000000"/>
                <w:sz w:val="20"/>
              </w:rPr>
              <w:t>74</w:t>
            </w:r>
          </w:p>
        </w:tc>
      </w:tr>
      <w:tr w:rsidR="00B7192C" w:rsidRPr="00F40D37" w14:paraId="7591806B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30929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2CCF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P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ABC8B" w14:textId="542F3C12" w:rsidR="00B7192C" w:rsidRPr="00F40D37" w:rsidRDefault="00A37A0F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B8520E" w:rsidRPr="00F40D37">
              <w:rPr>
                <w:rFonts w:eastAsia="Calibri" w:cs="Times New Roman"/>
                <w:color w:val="000000"/>
                <w:sz w:val="20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DFF4F0" w14:textId="2B5C3B7E" w:rsidR="00B7192C" w:rsidRPr="00F40D37" w:rsidRDefault="00B8520E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880FA7" w:rsidRPr="00F40D37">
              <w:rPr>
                <w:rFonts w:eastAsia="Calibri" w:cs="Times New Roman"/>
                <w:color w:val="000000"/>
                <w:sz w:val="20"/>
              </w:rPr>
              <w:t>78</w:t>
            </w:r>
          </w:p>
        </w:tc>
      </w:tr>
      <w:tr w:rsidR="00B7192C" w:rsidRPr="00F40D37" w14:paraId="52DFA03E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88A1F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P3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ADD6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F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4DE22" w14:textId="473F6CEA" w:rsidR="00B7192C" w:rsidRPr="00F40D37" w:rsidRDefault="007F0618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3A8DB4" w14:textId="0EA17D7E" w:rsidR="00B7192C" w:rsidRPr="00F40D37" w:rsidRDefault="006F50C9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9</w:t>
            </w:r>
          </w:p>
        </w:tc>
      </w:tr>
      <w:tr w:rsidR="00B7192C" w:rsidRPr="00F40D37" w14:paraId="67D6CDEE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5DFC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9893A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C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2597F" w14:textId="11C8DDED" w:rsidR="00B7192C" w:rsidRPr="00F40D37" w:rsidRDefault="00176D42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905EC4" w14:textId="64D80E1B" w:rsidR="00B7192C" w:rsidRPr="00F40D37" w:rsidRDefault="00A90D62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1</w:t>
            </w:r>
          </w:p>
        </w:tc>
      </w:tr>
      <w:tr w:rsidR="00B7192C" w:rsidRPr="00F40D37" w14:paraId="35A25C97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2024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E882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P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C9E7D" w14:textId="16A4584E" w:rsidR="00B7192C" w:rsidRPr="00F40D37" w:rsidRDefault="003E716C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690464" w14:textId="13158734" w:rsidR="00B7192C" w:rsidRPr="00F40D37" w:rsidRDefault="00E17C73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4</w:t>
            </w:r>
          </w:p>
        </w:tc>
      </w:tr>
      <w:tr w:rsidR="00B7192C" w:rsidRPr="00F40D37" w14:paraId="5F0F5A77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DC6E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LN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3E0D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F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06D9D" w14:textId="5D3EA0AA" w:rsidR="00B7192C" w:rsidRPr="00F40D37" w:rsidRDefault="00914567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29E14C" w14:textId="5ADD2E9B" w:rsidR="00B7192C" w:rsidRPr="00F40D37" w:rsidRDefault="003366BC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9</w:t>
            </w:r>
          </w:p>
        </w:tc>
      </w:tr>
      <w:tr w:rsidR="00B7192C" w:rsidRPr="00F40D37" w14:paraId="320EE038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7D8A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31012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C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C3C9B" w14:textId="66237633" w:rsidR="00B7192C" w:rsidRPr="00F40D37" w:rsidRDefault="00174860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6DFDBE" w14:textId="51763052" w:rsidR="00B7192C" w:rsidRPr="00F40D37" w:rsidRDefault="00BE3D59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8</w:t>
            </w:r>
          </w:p>
        </w:tc>
      </w:tr>
      <w:tr w:rsidR="00B7192C" w:rsidRPr="00F40D37" w14:paraId="0BE76273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86E0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F4AF7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P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BCEDB" w14:textId="23BD0F10" w:rsidR="00B7192C" w:rsidRPr="00F40D37" w:rsidRDefault="007D66F8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7B7B67" w14:textId="2074E1BF" w:rsidR="00B7192C" w:rsidRPr="00F40D37" w:rsidRDefault="005024C3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9</w:t>
            </w:r>
          </w:p>
        </w:tc>
      </w:tr>
      <w:tr w:rsidR="00B7192C" w:rsidRPr="00F40D37" w14:paraId="0FB30C1C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8F52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L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F29D0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F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3CF0E" w14:textId="7460817D" w:rsidR="00B7192C" w:rsidRPr="00F40D37" w:rsidRDefault="00C525AA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BB124C" w14:textId="448B1B39" w:rsidR="00B7192C" w:rsidRPr="00F40D37" w:rsidRDefault="00C525AA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C65B70" w:rsidRPr="00F40D37">
              <w:rPr>
                <w:rFonts w:eastAsia="Calibri" w:cs="Times New Roman"/>
                <w:color w:val="000000"/>
                <w:sz w:val="20"/>
              </w:rPr>
              <w:t>81</w:t>
            </w:r>
          </w:p>
        </w:tc>
      </w:tr>
      <w:tr w:rsidR="00B7192C" w:rsidRPr="00F40D37" w14:paraId="261D8C38" w14:textId="77777777" w:rsidTr="00D55229"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3582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A3ED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C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EA3EB" w14:textId="0BE659BB" w:rsidR="00B7192C" w:rsidRPr="00F40D37" w:rsidRDefault="00C65B70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0C1DF4" w:rsidRPr="00F40D37">
              <w:rPr>
                <w:rFonts w:eastAsia="Calibri" w:cs="Times New Roman"/>
                <w:color w:val="000000"/>
                <w:sz w:val="20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7372FE" w14:textId="14675508" w:rsidR="00B7192C" w:rsidRPr="00F40D37" w:rsidRDefault="000C1DF4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</w:t>
            </w:r>
            <w:r w:rsidR="00244DA0" w:rsidRPr="00F40D37">
              <w:rPr>
                <w:rFonts w:eastAsia="Calibri" w:cs="Times New Roman"/>
                <w:color w:val="000000"/>
                <w:sz w:val="20"/>
              </w:rPr>
              <w:t>80</w:t>
            </w:r>
          </w:p>
        </w:tc>
      </w:tr>
      <w:tr w:rsidR="00B7192C" w:rsidRPr="00F40D37" w14:paraId="12DB0A9A" w14:textId="77777777" w:rsidTr="00D55229"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8FCF6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D412F" w14:textId="77777777" w:rsidR="00B7192C" w:rsidRPr="00F40D37" w:rsidRDefault="00B7192C" w:rsidP="00A434E0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P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7D6B" w14:textId="11F86489" w:rsidR="00B7192C" w:rsidRPr="00F40D37" w:rsidRDefault="00E059CA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A4770" w14:textId="4E31BE07" w:rsidR="00B7192C" w:rsidRPr="00F40D37" w:rsidRDefault="00641640" w:rsidP="003E716C">
            <w:pPr>
              <w:spacing w:before="0" w:after="0"/>
              <w:jc w:val="center"/>
              <w:textAlignment w:val="baseline"/>
              <w:rPr>
                <w:rFonts w:eastAsia="Calibri" w:cs="Times New Roman"/>
                <w:color w:val="000000"/>
                <w:sz w:val="20"/>
              </w:rPr>
            </w:pPr>
            <w:r w:rsidRPr="00F40D37">
              <w:rPr>
                <w:rFonts w:eastAsia="Calibri" w:cs="Times New Roman"/>
                <w:color w:val="000000"/>
                <w:sz w:val="20"/>
              </w:rPr>
              <w:t>.77</w:t>
            </w:r>
          </w:p>
        </w:tc>
      </w:tr>
    </w:tbl>
    <w:p w14:paraId="24635DE3" w14:textId="77777777" w:rsidR="00DD20FD" w:rsidRPr="00F40D37" w:rsidRDefault="00DD20FD" w:rsidP="0071781F">
      <w:pPr>
        <w:pStyle w:val="Heading1"/>
        <w:numPr>
          <w:ilvl w:val="0"/>
          <w:numId w:val="0"/>
        </w:numPr>
        <w:spacing w:before="0" w:after="0"/>
        <w:ind w:left="567" w:hanging="567"/>
      </w:pPr>
    </w:p>
    <w:p w14:paraId="6BFF1C75" w14:textId="79949AC3" w:rsidR="000C0033" w:rsidRPr="00F40D37" w:rsidRDefault="00DD20FD" w:rsidP="000C0033">
      <w:pPr>
        <w:spacing w:after="0"/>
        <w:textAlignment w:val="baseline"/>
        <w:rPr>
          <w:rFonts w:eastAsia="Calibri" w:cs="Times New Roman"/>
          <w:color w:val="000000"/>
          <w:sz w:val="18"/>
          <w:szCs w:val="18"/>
        </w:rPr>
      </w:pPr>
      <w:r w:rsidRPr="00F40D37">
        <w:br w:type="page"/>
      </w:r>
      <w:r w:rsidR="000C0033" w:rsidRPr="00F40D37">
        <w:rPr>
          <w:rFonts w:eastAsia="Calibri" w:cs="Times New Roman"/>
          <w:b/>
          <w:color w:val="000000"/>
          <w:szCs w:val="24"/>
        </w:rPr>
        <w:lastRenderedPageBreak/>
        <w:t>Table</w:t>
      </w:r>
      <w:r w:rsidR="007A3C21" w:rsidRPr="00F40D37">
        <w:rPr>
          <w:rFonts w:eastAsia="Calibri" w:cs="Times New Roman"/>
          <w:b/>
          <w:color w:val="000000"/>
          <w:szCs w:val="24"/>
        </w:rPr>
        <w:t xml:space="preserve"> S</w:t>
      </w:r>
      <w:r w:rsidR="00B7192C" w:rsidRPr="00F40D37">
        <w:rPr>
          <w:rFonts w:eastAsia="Calibri" w:cs="Times New Roman"/>
          <w:b/>
          <w:color w:val="000000"/>
          <w:szCs w:val="24"/>
        </w:rPr>
        <w:t>2</w:t>
      </w:r>
    </w:p>
    <w:p w14:paraId="34F3B5C2" w14:textId="47A24BF5" w:rsidR="000C0033" w:rsidRPr="003A0F1F" w:rsidRDefault="000C0033" w:rsidP="000C0033">
      <w:pPr>
        <w:spacing w:after="0"/>
        <w:textAlignment w:val="baseline"/>
        <w:rPr>
          <w:rFonts w:eastAsia="Calibri" w:cs="Times New Roman"/>
          <w:b/>
          <w:i/>
          <w:color w:val="000000"/>
          <w:szCs w:val="24"/>
        </w:rPr>
      </w:pPr>
      <w:r w:rsidRPr="003A0F1F">
        <w:rPr>
          <w:rFonts w:eastAsia="Calibri" w:cs="Times New Roman"/>
          <w:i/>
          <w:color w:val="000000"/>
          <w:szCs w:val="24"/>
        </w:rPr>
        <w:t>Pearson correlations among variables.</w:t>
      </w:r>
      <w:r w:rsidR="00170CB3" w:rsidRPr="003A0F1F">
        <w:rPr>
          <w:rFonts w:eastAsia="Calibri" w:cs="Times New Roman"/>
          <w:i/>
          <w:color w:val="000000"/>
          <w:szCs w:val="24"/>
        </w:rPr>
        <w:t xml:space="preserve"> Only significant responses have been included in the table.</w:t>
      </w:r>
    </w:p>
    <w:tbl>
      <w:tblPr>
        <w:tblStyle w:val="TableGrid11"/>
        <w:tblW w:w="1521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656"/>
        <w:gridCol w:w="576"/>
        <w:gridCol w:w="656"/>
        <w:gridCol w:w="656"/>
        <w:gridCol w:w="656"/>
        <w:gridCol w:w="656"/>
        <w:gridCol w:w="656"/>
        <w:gridCol w:w="656"/>
        <w:gridCol w:w="656"/>
        <w:gridCol w:w="710"/>
        <w:gridCol w:w="550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75488C" w:rsidRPr="00F40D37" w14:paraId="104C833E" w14:textId="1416227B" w:rsidTr="0075488C"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093B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97EBA5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DBEF7D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237C0D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FEDACA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C0482F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422105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9D9606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354FD6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E894C8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449AC2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95E87E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A91393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6BDB9EF6" w14:textId="5330CC28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E755BD2" w14:textId="37787F92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ED2D7C5" w14:textId="7773CFD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A1F0FAC" w14:textId="5A698B1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53850C8" w14:textId="3347D6DE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ACE0E25" w14:textId="274CD3B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2F86ED4" w14:textId="20CAF58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E3A34A3" w14:textId="09A14D0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75488C" w:rsidRPr="00F40D37" w14:paraId="1F0428D9" w14:textId="0FD1D818" w:rsidTr="0075488C">
        <w:tc>
          <w:tcPr>
            <w:tcW w:w="2226" w:type="dxa"/>
            <w:tcBorders>
              <w:top w:val="single" w:sz="4" w:space="0" w:color="auto"/>
            </w:tcBorders>
          </w:tcPr>
          <w:p w14:paraId="6253A4F5" w14:textId="71EA9D66" w:rsidR="0075488C" w:rsidRPr="00F40D37" w:rsidRDefault="0075488C" w:rsidP="00F05EE5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. GEN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DEC372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A0BA49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BB5DFC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B57254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93E911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0050762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9D1470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C9EAC5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E47455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F3B5D5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377AFF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1A556E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5FB229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021326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7BE668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55CE89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C2A6CF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B225C7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3AD63ED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26270E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FE34243" w14:textId="5D2910D3" w:rsidTr="0075488C">
        <w:tc>
          <w:tcPr>
            <w:tcW w:w="2226" w:type="dxa"/>
          </w:tcPr>
          <w:p w14:paraId="7D9FDE80" w14:textId="063F0161" w:rsidR="0075488C" w:rsidRPr="00F40D37" w:rsidRDefault="0075488C" w:rsidP="00F05EE5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2. MATH</w:t>
            </w:r>
          </w:p>
        </w:tc>
        <w:tc>
          <w:tcPr>
            <w:tcW w:w="656" w:type="dxa"/>
          </w:tcPr>
          <w:p w14:paraId="7927D440" w14:textId="08BF2499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1**</w:t>
            </w:r>
          </w:p>
        </w:tc>
        <w:tc>
          <w:tcPr>
            <w:tcW w:w="576" w:type="dxa"/>
          </w:tcPr>
          <w:p w14:paraId="08068FE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ECBD6C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CFC6BA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ABB0F8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54FA5D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B9A870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23B8B9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166C41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4E7EAFC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6D2B43C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FD52B1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A7EE06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CFCFD7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CC93B2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C9514A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E8A667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EF3AA8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41C990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7A129C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75259732" w14:textId="7B473CC4" w:rsidTr="0075488C">
        <w:tc>
          <w:tcPr>
            <w:tcW w:w="2226" w:type="dxa"/>
          </w:tcPr>
          <w:p w14:paraId="6C71D88F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3. Overall accuracy (%)</w:t>
            </w:r>
          </w:p>
        </w:tc>
        <w:tc>
          <w:tcPr>
            <w:tcW w:w="656" w:type="dxa"/>
          </w:tcPr>
          <w:p w14:paraId="668DC61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76" w:type="dxa"/>
          </w:tcPr>
          <w:p w14:paraId="67F4EF4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56" w:type="dxa"/>
          </w:tcPr>
          <w:p w14:paraId="3A8BE32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396857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08B23C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4E9A68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2A632D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CF9BCA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3C7E66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56DEE80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4078B3C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194D11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D3A648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0CE4E5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648219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E4A52A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AD863E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28AF94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9C794A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732470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B87076F" w14:textId="69E925B2" w:rsidTr="0075488C">
        <w:tc>
          <w:tcPr>
            <w:tcW w:w="2226" w:type="dxa"/>
          </w:tcPr>
          <w:p w14:paraId="3E265C84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4. PEA (%)</w:t>
            </w:r>
          </w:p>
        </w:tc>
        <w:tc>
          <w:tcPr>
            <w:tcW w:w="656" w:type="dxa"/>
          </w:tcPr>
          <w:p w14:paraId="60B7F77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6" w:type="dxa"/>
          </w:tcPr>
          <w:p w14:paraId="0C9D5CF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656" w:type="dxa"/>
          </w:tcPr>
          <w:p w14:paraId="0C03FCD9" w14:textId="151C5C14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90**</w:t>
            </w:r>
          </w:p>
        </w:tc>
        <w:tc>
          <w:tcPr>
            <w:tcW w:w="656" w:type="dxa"/>
          </w:tcPr>
          <w:p w14:paraId="1007BC2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3C98A7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5D1EBD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150A30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D8BA8F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1DE395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54A932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68FB084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1790A2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328D54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F9DC9A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0FF26A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364BA1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4C262D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CE67CC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226E05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828B8C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63E32B7D" w14:textId="3D3439B4" w:rsidTr="0075488C">
        <w:tc>
          <w:tcPr>
            <w:tcW w:w="2226" w:type="dxa"/>
          </w:tcPr>
          <w:p w14:paraId="2634E693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5. PCA (%)</w:t>
            </w:r>
          </w:p>
        </w:tc>
        <w:tc>
          <w:tcPr>
            <w:tcW w:w="656" w:type="dxa"/>
          </w:tcPr>
          <w:p w14:paraId="567E4BB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6" w:type="dxa"/>
          </w:tcPr>
          <w:p w14:paraId="462A7C8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56" w:type="dxa"/>
          </w:tcPr>
          <w:p w14:paraId="66F96565" w14:textId="4E75DDC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91**</w:t>
            </w:r>
          </w:p>
        </w:tc>
        <w:tc>
          <w:tcPr>
            <w:tcW w:w="656" w:type="dxa"/>
          </w:tcPr>
          <w:p w14:paraId="08B3BFAB" w14:textId="3C48FD30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7**</w:t>
            </w:r>
          </w:p>
        </w:tc>
        <w:tc>
          <w:tcPr>
            <w:tcW w:w="656" w:type="dxa"/>
          </w:tcPr>
          <w:p w14:paraId="72CCACC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10D4E3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67DB06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EE529E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885252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66EF702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0AAF903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C3B8ED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D5D8D7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793ECC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1C8D08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DAEA52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F414A8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C6FEF9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F00F68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1B105D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0C0A23A" w14:textId="04655793" w:rsidTr="0075488C">
        <w:tc>
          <w:tcPr>
            <w:tcW w:w="2226" w:type="dxa"/>
          </w:tcPr>
          <w:p w14:paraId="1D083766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6. RT (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6" w:type="dxa"/>
          </w:tcPr>
          <w:p w14:paraId="5F42077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6" w:type="dxa"/>
          </w:tcPr>
          <w:p w14:paraId="0326328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656" w:type="dxa"/>
          </w:tcPr>
          <w:p w14:paraId="6B6D695D" w14:textId="2224456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656" w:type="dxa"/>
          </w:tcPr>
          <w:p w14:paraId="5F700C72" w14:textId="7ADF80E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656" w:type="dxa"/>
          </w:tcPr>
          <w:p w14:paraId="689A6553" w14:textId="0984B73D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56" w:type="dxa"/>
          </w:tcPr>
          <w:p w14:paraId="062E214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2BF91D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A4B826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DD7AA2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5A84FB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7506473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CE6E3D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1BFA9B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8284F6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7EA06B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295B9F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D5F267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457EF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E96CDC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07B9D2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359A80B" w14:textId="4E45529D" w:rsidTr="0075488C">
        <w:tc>
          <w:tcPr>
            <w:tcW w:w="2226" w:type="dxa"/>
          </w:tcPr>
          <w:p w14:paraId="491C5819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7. EH RT (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6" w:type="dxa"/>
          </w:tcPr>
          <w:p w14:paraId="5F6C866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576" w:type="dxa"/>
          </w:tcPr>
          <w:p w14:paraId="616E118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56" w:type="dxa"/>
          </w:tcPr>
          <w:p w14:paraId="56A2A97A" w14:textId="3035DE4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3**</w:t>
            </w:r>
          </w:p>
        </w:tc>
        <w:tc>
          <w:tcPr>
            <w:tcW w:w="656" w:type="dxa"/>
          </w:tcPr>
          <w:p w14:paraId="394C93D3" w14:textId="0D8ABD41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6*</w:t>
            </w:r>
          </w:p>
        </w:tc>
        <w:tc>
          <w:tcPr>
            <w:tcW w:w="656" w:type="dxa"/>
          </w:tcPr>
          <w:p w14:paraId="49CFCBB6" w14:textId="76535E3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656" w:type="dxa"/>
          </w:tcPr>
          <w:p w14:paraId="43C6D896" w14:textId="6533BE4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90**</w:t>
            </w:r>
          </w:p>
        </w:tc>
        <w:tc>
          <w:tcPr>
            <w:tcW w:w="656" w:type="dxa"/>
          </w:tcPr>
          <w:p w14:paraId="3E6FD9A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3FE538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ED75D2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71D655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5DC612C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2CB110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8CC51A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3604AF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9621A8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36C65A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8B91A0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CB2F34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8E09D4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762136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2150F08B" w14:textId="2EE4564E" w:rsidTr="0075488C">
        <w:tc>
          <w:tcPr>
            <w:tcW w:w="2226" w:type="dxa"/>
          </w:tcPr>
          <w:p w14:paraId="719067B0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8. CH RT (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6" w:type="dxa"/>
          </w:tcPr>
          <w:p w14:paraId="4BE6C5E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76" w:type="dxa"/>
          </w:tcPr>
          <w:p w14:paraId="6F42BEE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56" w:type="dxa"/>
          </w:tcPr>
          <w:p w14:paraId="6EA18BA9" w14:textId="1C99465D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56" w:type="dxa"/>
          </w:tcPr>
          <w:p w14:paraId="4677CF00" w14:textId="7E0EA49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7D4D0F88" w14:textId="0EB1089C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56" w:type="dxa"/>
          </w:tcPr>
          <w:p w14:paraId="1059E120" w14:textId="4FCEDB41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98**</w:t>
            </w:r>
          </w:p>
        </w:tc>
        <w:tc>
          <w:tcPr>
            <w:tcW w:w="656" w:type="dxa"/>
          </w:tcPr>
          <w:p w14:paraId="631E40E5" w14:textId="06C176D9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1**</w:t>
            </w:r>
          </w:p>
        </w:tc>
        <w:tc>
          <w:tcPr>
            <w:tcW w:w="656" w:type="dxa"/>
          </w:tcPr>
          <w:p w14:paraId="1AAC7AD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5F1684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793AC51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</w:tcPr>
          <w:p w14:paraId="5EA7AD8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1B96B2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D2BC7F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552916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E3B4EE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18DBE0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69743B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AB4D94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81C7F8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0E0A9C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08CC7A70" w14:textId="24C3C918" w:rsidTr="0075488C">
        <w:tc>
          <w:tcPr>
            <w:tcW w:w="2226" w:type="dxa"/>
          </w:tcPr>
          <w:p w14:paraId="3928C682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9. Post-EH CH RT (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6" w:type="dxa"/>
          </w:tcPr>
          <w:p w14:paraId="6C54440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-.05</w:t>
            </w:r>
          </w:p>
        </w:tc>
        <w:tc>
          <w:tcPr>
            <w:tcW w:w="576" w:type="dxa"/>
          </w:tcPr>
          <w:p w14:paraId="77C3132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4</w:t>
            </w:r>
          </w:p>
        </w:tc>
        <w:tc>
          <w:tcPr>
            <w:tcW w:w="656" w:type="dxa"/>
          </w:tcPr>
          <w:p w14:paraId="11C322E1" w14:textId="1E4C09D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6</w:t>
            </w:r>
          </w:p>
        </w:tc>
        <w:tc>
          <w:tcPr>
            <w:tcW w:w="656" w:type="dxa"/>
          </w:tcPr>
          <w:p w14:paraId="061DC585" w14:textId="56D2D6B0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1</w:t>
            </w:r>
          </w:p>
        </w:tc>
        <w:tc>
          <w:tcPr>
            <w:tcW w:w="656" w:type="dxa"/>
          </w:tcPr>
          <w:p w14:paraId="3F2F2023" w14:textId="16EE7F5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12</w:t>
            </w:r>
          </w:p>
        </w:tc>
        <w:tc>
          <w:tcPr>
            <w:tcW w:w="656" w:type="dxa"/>
          </w:tcPr>
          <w:p w14:paraId="0DF0A7A0" w14:textId="6ACE7DC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94**</w:t>
            </w:r>
          </w:p>
        </w:tc>
        <w:tc>
          <w:tcPr>
            <w:tcW w:w="656" w:type="dxa"/>
          </w:tcPr>
          <w:p w14:paraId="645B4E7C" w14:textId="1394AF9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83**</w:t>
            </w:r>
          </w:p>
        </w:tc>
        <w:tc>
          <w:tcPr>
            <w:tcW w:w="656" w:type="dxa"/>
          </w:tcPr>
          <w:p w14:paraId="1DDECF14" w14:textId="70B2AB88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93**</w:t>
            </w:r>
          </w:p>
        </w:tc>
        <w:tc>
          <w:tcPr>
            <w:tcW w:w="656" w:type="dxa"/>
          </w:tcPr>
          <w:p w14:paraId="07BAF88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0" w:type="dxa"/>
          </w:tcPr>
          <w:p w14:paraId="2ADDFB3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</w:tcPr>
          <w:p w14:paraId="20FC079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14:paraId="7FBCCB3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14:paraId="463B783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6C1363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0EFD62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705E4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351623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6348F5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DD10B4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46669F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F195D00" w14:textId="3C5CF1B7" w:rsidTr="0075488C">
        <w:tc>
          <w:tcPr>
            <w:tcW w:w="2226" w:type="dxa"/>
          </w:tcPr>
          <w:p w14:paraId="2781C792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0. Post-CH CH RT (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ms</w:t>
            </w:r>
            <w:proofErr w:type="spellEnd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6" w:type="dxa"/>
          </w:tcPr>
          <w:p w14:paraId="38D1FE5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-.03</w:t>
            </w:r>
          </w:p>
        </w:tc>
        <w:tc>
          <w:tcPr>
            <w:tcW w:w="576" w:type="dxa"/>
          </w:tcPr>
          <w:p w14:paraId="6B16077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656" w:type="dxa"/>
          </w:tcPr>
          <w:p w14:paraId="47298094" w14:textId="57FD34E8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-.02</w:t>
            </w:r>
          </w:p>
        </w:tc>
        <w:tc>
          <w:tcPr>
            <w:tcW w:w="656" w:type="dxa"/>
          </w:tcPr>
          <w:p w14:paraId="1E367C85" w14:textId="63683139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-.03</w:t>
            </w:r>
          </w:p>
        </w:tc>
        <w:tc>
          <w:tcPr>
            <w:tcW w:w="656" w:type="dxa"/>
          </w:tcPr>
          <w:p w14:paraId="2B53AA1F" w14:textId="1667CD20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3</w:t>
            </w:r>
          </w:p>
        </w:tc>
        <w:tc>
          <w:tcPr>
            <w:tcW w:w="656" w:type="dxa"/>
          </w:tcPr>
          <w:p w14:paraId="43B23CC1" w14:textId="6C5EB6DA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90**</w:t>
            </w:r>
          </w:p>
        </w:tc>
        <w:tc>
          <w:tcPr>
            <w:tcW w:w="656" w:type="dxa"/>
          </w:tcPr>
          <w:p w14:paraId="27D19B9F" w14:textId="1C8025A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71**</w:t>
            </w:r>
          </w:p>
        </w:tc>
        <w:tc>
          <w:tcPr>
            <w:tcW w:w="656" w:type="dxa"/>
          </w:tcPr>
          <w:p w14:paraId="2F4BDEA1" w14:textId="443397B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94**</w:t>
            </w:r>
          </w:p>
        </w:tc>
        <w:tc>
          <w:tcPr>
            <w:tcW w:w="656" w:type="dxa"/>
          </w:tcPr>
          <w:p w14:paraId="0CA8A55A" w14:textId="41D30B5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77**</w:t>
            </w:r>
          </w:p>
        </w:tc>
        <w:tc>
          <w:tcPr>
            <w:tcW w:w="710" w:type="dxa"/>
          </w:tcPr>
          <w:p w14:paraId="3CDC1F8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</w:tcPr>
          <w:p w14:paraId="63B22980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14:paraId="44EEFAD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14:paraId="18BC476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07A7BB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DB6308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CC717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910B07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5A23BF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E23B69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507C5B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63F03EC6" w14:textId="4394D304" w:rsidTr="0075488C">
        <w:tc>
          <w:tcPr>
            <w:tcW w:w="2226" w:type="dxa"/>
          </w:tcPr>
          <w:p w14:paraId="2B119581" w14:textId="77777777" w:rsidR="0075488C" w:rsidRPr="00F40D37" w:rsidRDefault="0075488C" w:rsidP="00080895">
            <w:pPr>
              <w:spacing w:before="0" w:after="0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11. Post-error slowing (%)</w:t>
            </w:r>
          </w:p>
        </w:tc>
        <w:tc>
          <w:tcPr>
            <w:tcW w:w="656" w:type="dxa"/>
          </w:tcPr>
          <w:p w14:paraId="5CA13AC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576" w:type="dxa"/>
          </w:tcPr>
          <w:p w14:paraId="3059822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56" w:type="dxa"/>
          </w:tcPr>
          <w:p w14:paraId="74E29DB4" w14:textId="538A2C6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656" w:type="dxa"/>
          </w:tcPr>
          <w:p w14:paraId="34C9018C" w14:textId="1C4397E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656" w:type="dxa"/>
          </w:tcPr>
          <w:p w14:paraId="1E4D14C7" w14:textId="5A4438A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656" w:type="dxa"/>
          </w:tcPr>
          <w:p w14:paraId="0E22E39F" w14:textId="318C969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56" w:type="dxa"/>
          </w:tcPr>
          <w:p w14:paraId="6B830F9E" w14:textId="63670D9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2*</w:t>
            </w:r>
          </w:p>
        </w:tc>
        <w:tc>
          <w:tcPr>
            <w:tcW w:w="656" w:type="dxa"/>
          </w:tcPr>
          <w:p w14:paraId="1DFB1DD5" w14:textId="3F972349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56" w:type="dxa"/>
          </w:tcPr>
          <w:p w14:paraId="45B42A8D" w14:textId="3660014E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8**</w:t>
            </w:r>
          </w:p>
        </w:tc>
        <w:tc>
          <w:tcPr>
            <w:tcW w:w="710" w:type="dxa"/>
          </w:tcPr>
          <w:p w14:paraId="2BD14994" w14:textId="32788C4C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550" w:type="dxa"/>
          </w:tcPr>
          <w:p w14:paraId="17006AE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611622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B38CF7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7D52D7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4BA9B3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2A5BFE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BC4755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70CFDE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30BDC2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7FE0EE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0CC3E1F2" w14:textId="492C523F" w:rsidTr="0075488C">
        <w:tc>
          <w:tcPr>
            <w:tcW w:w="2226" w:type="dxa"/>
          </w:tcPr>
          <w:p w14:paraId="12A5176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>12. FRN at Fz</w:t>
            </w:r>
          </w:p>
        </w:tc>
        <w:tc>
          <w:tcPr>
            <w:tcW w:w="656" w:type="dxa"/>
          </w:tcPr>
          <w:p w14:paraId="627EE231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576" w:type="dxa"/>
          </w:tcPr>
          <w:p w14:paraId="38B8589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656" w:type="dxa"/>
          </w:tcPr>
          <w:p w14:paraId="132BEDE1" w14:textId="63C1905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1*</w:t>
            </w:r>
          </w:p>
        </w:tc>
        <w:tc>
          <w:tcPr>
            <w:tcW w:w="656" w:type="dxa"/>
          </w:tcPr>
          <w:p w14:paraId="175193BA" w14:textId="5E1160E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56" w:type="dxa"/>
          </w:tcPr>
          <w:p w14:paraId="2F9D08E2" w14:textId="1C964AE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2*</w:t>
            </w:r>
          </w:p>
        </w:tc>
        <w:tc>
          <w:tcPr>
            <w:tcW w:w="656" w:type="dxa"/>
          </w:tcPr>
          <w:p w14:paraId="366A966D" w14:textId="6210811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656" w:type="dxa"/>
          </w:tcPr>
          <w:p w14:paraId="3219A2A6" w14:textId="4F897AB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1C8185FC" w14:textId="356B366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656" w:type="dxa"/>
          </w:tcPr>
          <w:p w14:paraId="2FFDD98F" w14:textId="1DE61A8A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8</w:t>
            </w:r>
          </w:p>
        </w:tc>
        <w:tc>
          <w:tcPr>
            <w:tcW w:w="710" w:type="dxa"/>
          </w:tcPr>
          <w:p w14:paraId="38900197" w14:textId="2BDF082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550" w:type="dxa"/>
          </w:tcPr>
          <w:p w14:paraId="0799D201" w14:textId="64DD0DBC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656" w:type="dxa"/>
          </w:tcPr>
          <w:p w14:paraId="331A232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EF7BB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B1FA5C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D088E6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7B4331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E17EF5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BC8596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2897A6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FEC9CA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26F8645" w14:textId="1DC75BE6" w:rsidTr="0075488C">
        <w:tc>
          <w:tcPr>
            <w:tcW w:w="2226" w:type="dxa"/>
          </w:tcPr>
          <w:p w14:paraId="51BFB2AA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>13. FRN at Cz</w:t>
            </w:r>
          </w:p>
        </w:tc>
        <w:tc>
          <w:tcPr>
            <w:tcW w:w="656" w:type="dxa"/>
          </w:tcPr>
          <w:p w14:paraId="423614FA" w14:textId="792A511C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76" w:type="dxa"/>
          </w:tcPr>
          <w:p w14:paraId="2FCF7FE8" w14:textId="742DD5B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466AACE4" w14:textId="4FC744D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656" w:type="dxa"/>
          </w:tcPr>
          <w:p w14:paraId="057776DB" w14:textId="52818C5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656" w:type="dxa"/>
          </w:tcPr>
          <w:p w14:paraId="531762BC" w14:textId="427F2DF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1*</w:t>
            </w:r>
          </w:p>
        </w:tc>
        <w:tc>
          <w:tcPr>
            <w:tcW w:w="656" w:type="dxa"/>
          </w:tcPr>
          <w:p w14:paraId="4333A275" w14:textId="7574011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656" w:type="dxa"/>
          </w:tcPr>
          <w:p w14:paraId="2EEC4C61" w14:textId="55BA2AF3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56" w:type="dxa"/>
          </w:tcPr>
          <w:p w14:paraId="3A3AF1F7" w14:textId="1459A46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656" w:type="dxa"/>
          </w:tcPr>
          <w:p w14:paraId="02616A93" w14:textId="6EDE7FB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710" w:type="dxa"/>
          </w:tcPr>
          <w:p w14:paraId="6E4234B5" w14:textId="6C14378A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550" w:type="dxa"/>
          </w:tcPr>
          <w:p w14:paraId="7CED0381" w14:textId="7BFCAF49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9</w:t>
            </w:r>
          </w:p>
        </w:tc>
        <w:tc>
          <w:tcPr>
            <w:tcW w:w="656" w:type="dxa"/>
          </w:tcPr>
          <w:p w14:paraId="2BAC7775" w14:textId="521E7592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78**</w:t>
            </w:r>
          </w:p>
        </w:tc>
        <w:tc>
          <w:tcPr>
            <w:tcW w:w="656" w:type="dxa"/>
          </w:tcPr>
          <w:p w14:paraId="3DF71EF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8EE33B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7EB3045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F3E3F8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8BA791D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8CC0C0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A163E5C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BCCD134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22B26DD0" w14:textId="6FE65AF9" w:rsidTr="0075488C">
        <w:tc>
          <w:tcPr>
            <w:tcW w:w="2226" w:type="dxa"/>
          </w:tcPr>
          <w:p w14:paraId="5B7EB279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>14. FRN at Pz</w:t>
            </w:r>
          </w:p>
        </w:tc>
        <w:tc>
          <w:tcPr>
            <w:tcW w:w="656" w:type="dxa"/>
          </w:tcPr>
          <w:p w14:paraId="2691A8A5" w14:textId="0D035652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576" w:type="dxa"/>
          </w:tcPr>
          <w:p w14:paraId="3CFF8FDE" w14:textId="045E5A1A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656" w:type="dxa"/>
          </w:tcPr>
          <w:p w14:paraId="333F0DE4" w14:textId="03195ECB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656" w:type="dxa"/>
          </w:tcPr>
          <w:p w14:paraId="1504C04B" w14:textId="37B7C36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7251B644" w14:textId="5C96D84E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656" w:type="dxa"/>
          </w:tcPr>
          <w:p w14:paraId="43CA314F" w14:textId="114CF75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656" w:type="dxa"/>
          </w:tcPr>
          <w:p w14:paraId="3ED27F0A" w14:textId="136F9F50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2C606638" w14:textId="3265F875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656" w:type="dxa"/>
          </w:tcPr>
          <w:p w14:paraId="093E460B" w14:textId="5AFD08AF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710" w:type="dxa"/>
          </w:tcPr>
          <w:p w14:paraId="3511C35A" w14:textId="48BD2AB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50" w:type="dxa"/>
          </w:tcPr>
          <w:p w14:paraId="058025BF" w14:textId="3757EF14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656" w:type="dxa"/>
          </w:tcPr>
          <w:p w14:paraId="2034BFE5" w14:textId="2E05C406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8**</w:t>
            </w:r>
          </w:p>
        </w:tc>
        <w:tc>
          <w:tcPr>
            <w:tcW w:w="656" w:type="dxa"/>
          </w:tcPr>
          <w:p w14:paraId="76C3239F" w14:textId="22607EED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5**</w:t>
            </w:r>
          </w:p>
        </w:tc>
        <w:tc>
          <w:tcPr>
            <w:tcW w:w="656" w:type="dxa"/>
          </w:tcPr>
          <w:p w14:paraId="4B2E4D8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A709D03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B01678F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B8FB386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99B8042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29CF0B7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6E4B53B" w14:textId="77777777" w:rsidR="0075488C" w:rsidRPr="00F40D37" w:rsidRDefault="0075488C" w:rsidP="000C0033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5EFF394F" w14:textId="048AF6F1" w:rsidTr="0075488C">
        <w:tc>
          <w:tcPr>
            <w:tcW w:w="2226" w:type="dxa"/>
          </w:tcPr>
          <w:p w14:paraId="322B9230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 xml:space="preserve">15. </w:t>
            </w: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P300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z</w:t>
            </w:r>
            <w:proofErr w:type="spellEnd"/>
          </w:p>
        </w:tc>
        <w:tc>
          <w:tcPr>
            <w:tcW w:w="656" w:type="dxa"/>
          </w:tcPr>
          <w:p w14:paraId="4C941C2B" w14:textId="2D1C1C6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576" w:type="dxa"/>
          </w:tcPr>
          <w:p w14:paraId="69098A91" w14:textId="53C27CE5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656" w:type="dxa"/>
          </w:tcPr>
          <w:p w14:paraId="2E15BA90" w14:textId="53026698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12A2F0A5" w14:textId="6962BD85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0FF6A49D" w14:textId="75B18BF9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0415D722" w14:textId="00C0F3D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6</w:t>
            </w:r>
          </w:p>
        </w:tc>
        <w:tc>
          <w:tcPr>
            <w:tcW w:w="656" w:type="dxa"/>
          </w:tcPr>
          <w:p w14:paraId="54EADA63" w14:textId="5319C94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3</w:t>
            </w:r>
          </w:p>
        </w:tc>
        <w:tc>
          <w:tcPr>
            <w:tcW w:w="656" w:type="dxa"/>
          </w:tcPr>
          <w:p w14:paraId="50C8FA28" w14:textId="0B552281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7</w:t>
            </w:r>
          </w:p>
        </w:tc>
        <w:tc>
          <w:tcPr>
            <w:tcW w:w="656" w:type="dxa"/>
          </w:tcPr>
          <w:p w14:paraId="4931A37A" w14:textId="6F73EE2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5</w:t>
            </w:r>
          </w:p>
        </w:tc>
        <w:tc>
          <w:tcPr>
            <w:tcW w:w="710" w:type="dxa"/>
          </w:tcPr>
          <w:p w14:paraId="10595C16" w14:textId="29E43A7A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8</w:t>
            </w:r>
          </w:p>
        </w:tc>
        <w:tc>
          <w:tcPr>
            <w:tcW w:w="550" w:type="dxa"/>
          </w:tcPr>
          <w:p w14:paraId="4F2E6686" w14:textId="2268C90A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656" w:type="dxa"/>
          </w:tcPr>
          <w:p w14:paraId="421FF4CD" w14:textId="20F9D2A6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4**</w:t>
            </w:r>
          </w:p>
        </w:tc>
        <w:tc>
          <w:tcPr>
            <w:tcW w:w="656" w:type="dxa"/>
          </w:tcPr>
          <w:p w14:paraId="5A488A9E" w14:textId="6781533D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1**</w:t>
            </w:r>
          </w:p>
        </w:tc>
        <w:tc>
          <w:tcPr>
            <w:tcW w:w="656" w:type="dxa"/>
          </w:tcPr>
          <w:p w14:paraId="05114ECD" w14:textId="520F0EB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2**</w:t>
            </w:r>
          </w:p>
        </w:tc>
        <w:tc>
          <w:tcPr>
            <w:tcW w:w="656" w:type="dxa"/>
          </w:tcPr>
          <w:p w14:paraId="6E5A02E5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A77AEA0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BA32356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D89D046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021DB75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6A9F6016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264D6132" w14:textId="6D2CF55A" w:rsidTr="0075488C">
        <w:tc>
          <w:tcPr>
            <w:tcW w:w="2226" w:type="dxa"/>
          </w:tcPr>
          <w:p w14:paraId="00466791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16. P300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Cz</w:t>
            </w:r>
            <w:proofErr w:type="spellEnd"/>
          </w:p>
        </w:tc>
        <w:tc>
          <w:tcPr>
            <w:tcW w:w="656" w:type="dxa"/>
          </w:tcPr>
          <w:p w14:paraId="27FFCD51" w14:textId="1D6E5C7B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576" w:type="dxa"/>
          </w:tcPr>
          <w:p w14:paraId="1B745347" w14:textId="22774CDB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656" w:type="dxa"/>
          </w:tcPr>
          <w:p w14:paraId="58AB8B28" w14:textId="6B4B0E0A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6*</w:t>
            </w:r>
          </w:p>
        </w:tc>
        <w:tc>
          <w:tcPr>
            <w:tcW w:w="656" w:type="dxa"/>
          </w:tcPr>
          <w:p w14:paraId="4806587E" w14:textId="72C1B84E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656" w:type="dxa"/>
          </w:tcPr>
          <w:p w14:paraId="367DC73F" w14:textId="60E47EDD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7**</w:t>
            </w:r>
          </w:p>
        </w:tc>
        <w:tc>
          <w:tcPr>
            <w:tcW w:w="656" w:type="dxa"/>
          </w:tcPr>
          <w:p w14:paraId="12517DD4" w14:textId="5559EB06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8</w:t>
            </w:r>
          </w:p>
        </w:tc>
        <w:tc>
          <w:tcPr>
            <w:tcW w:w="656" w:type="dxa"/>
          </w:tcPr>
          <w:p w14:paraId="5B54DB7F" w14:textId="78483338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61757ACA" w14:textId="120C96E0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0</w:t>
            </w:r>
          </w:p>
        </w:tc>
        <w:tc>
          <w:tcPr>
            <w:tcW w:w="656" w:type="dxa"/>
          </w:tcPr>
          <w:p w14:paraId="72F4878C" w14:textId="538E1474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710" w:type="dxa"/>
          </w:tcPr>
          <w:p w14:paraId="2A0102D7" w14:textId="5EFF69C1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2</w:t>
            </w:r>
          </w:p>
        </w:tc>
        <w:tc>
          <w:tcPr>
            <w:tcW w:w="550" w:type="dxa"/>
          </w:tcPr>
          <w:p w14:paraId="03D6CB0D" w14:textId="15B6DA44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56" w:type="dxa"/>
          </w:tcPr>
          <w:p w14:paraId="62385623" w14:textId="4532B730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0**</w:t>
            </w:r>
          </w:p>
        </w:tc>
        <w:tc>
          <w:tcPr>
            <w:tcW w:w="656" w:type="dxa"/>
          </w:tcPr>
          <w:p w14:paraId="4A9FF64E" w14:textId="70DC390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3**</w:t>
            </w:r>
          </w:p>
        </w:tc>
        <w:tc>
          <w:tcPr>
            <w:tcW w:w="656" w:type="dxa"/>
          </w:tcPr>
          <w:p w14:paraId="5C8CF566" w14:textId="11FC39C8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0**</w:t>
            </w:r>
          </w:p>
        </w:tc>
        <w:tc>
          <w:tcPr>
            <w:tcW w:w="656" w:type="dxa"/>
          </w:tcPr>
          <w:p w14:paraId="13C91DDC" w14:textId="5DD95DAE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2**</w:t>
            </w:r>
          </w:p>
        </w:tc>
        <w:tc>
          <w:tcPr>
            <w:tcW w:w="656" w:type="dxa"/>
          </w:tcPr>
          <w:p w14:paraId="4C7BB4AC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0135170E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BEC3508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36554A3F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58705832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1B5903E6" w14:textId="13169854" w:rsidTr="0075488C">
        <w:tc>
          <w:tcPr>
            <w:tcW w:w="2226" w:type="dxa"/>
          </w:tcPr>
          <w:p w14:paraId="019684E6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 xml:space="preserve">17. </w:t>
            </w: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P300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Pz</w:t>
            </w:r>
            <w:proofErr w:type="spellEnd"/>
          </w:p>
        </w:tc>
        <w:tc>
          <w:tcPr>
            <w:tcW w:w="656" w:type="dxa"/>
          </w:tcPr>
          <w:p w14:paraId="067514D8" w14:textId="2DDE901C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576" w:type="dxa"/>
          </w:tcPr>
          <w:p w14:paraId="54AD592B" w14:textId="739A2DA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4*</w:t>
            </w:r>
          </w:p>
        </w:tc>
        <w:tc>
          <w:tcPr>
            <w:tcW w:w="656" w:type="dxa"/>
          </w:tcPr>
          <w:p w14:paraId="19429C86" w14:textId="6693044F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656" w:type="dxa"/>
          </w:tcPr>
          <w:p w14:paraId="2B7B895D" w14:textId="4C2D016E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656" w:type="dxa"/>
          </w:tcPr>
          <w:p w14:paraId="3D516F9B" w14:textId="0C5AD21E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656" w:type="dxa"/>
          </w:tcPr>
          <w:p w14:paraId="78335756" w14:textId="7C252B21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56" w:type="dxa"/>
          </w:tcPr>
          <w:p w14:paraId="64AA69C3" w14:textId="26A40A4B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78A850DA" w14:textId="3081DD50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656" w:type="dxa"/>
          </w:tcPr>
          <w:p w14:paraId="6C32B46D" w14:textId="0B6F7D08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710" w:type="dxa"/>
          </w:tcPr>
          <w:p w14:paraId="7040B5E7" w14:textId="13D60DFB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50" w:type="dxa"/>
          </w:tcPr>
          <w:p w14:paraId="7D8F45F1" w14:textId="72A3C46A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7C7B2575" w14:textId="4DC81853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656" w:type="dxa"/>
          </w:tcPr>
          <w:p w14:paraId="530028E3" w14:textId="69B6B504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3**</w:t>
            </w:r>
          </w:p>
        </w:tc>
        <w:tc>
          <w:tcPr>
            <w:tcW w:w="656" w:type="dxa"/>
          </w:tcPr>
          <w:p w14:paraId="2B92F0BD" w14:textId="06C412A6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6**</w:t>
            </w:r>
          </w:p>
        </w:tc>
        <w:tc>
          <w:tcPr>
            <w:tcW w:w="656" w:type="dxa"/>
          </w:tcPr>
          <w:p w14:paraId="6AB903F4" w14:textId="36770CAF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7**</w:t>
            </w:r>
          </w:p>
        </w:tc>
        <w:tc>
          <w:tcPr>
            <w:tcW w:w="656" w:type="dxa"/>
          </w:tcPr>
          <w:p w14:paraId="60B7B7E4" w14:textId="10EF0B66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3**</w:t>
            </w:r>
          </w:p>
        </w:tc>
        <w:tc>
          <w:tcPr>
            <w:tcW w:w="656" w:type="dxa"/>
          </w:tcPr>
          <w:p w14:paraId="6D412A55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31AA219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14055937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7EBC92E5" w14:textId="77777777" w:rsidR="0075488C" w:rsidRPr="00F40D37" w:rsidRDefault="0075488C" w:rsidP="00FA715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3769ECC8" w14:textId="45C38F3E" w:rsidTr="0075488C">
        <w:tc>
          <w:tcPr>
            <w:tcW w:w="2226" w:type="dxa"/>
          </w:tcPr>
          <w:p w14:paraId="40F754EA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 xml:space="preserve">18. </w:t>
            </w: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LN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Fz</w:t>
            </w:r>
            <w:proofErr w:type="spellEnd"/>
          </w:p>
        </w:tc>
        <w:tc>
          <w:tcPr>
            <w:tcW w:w="656" w:type="dxa"/>
          </w:tcPr>
          <w:p w14:paraId="6B815DFC" w14:textId="0C38FA4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76" w:type="dxa"/>
          </w:tcPr>
          <w:p w14:paraId="5CFF899A" w14:textId="5E1762D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656" w:type="dxa"/>
          </w:tcPr>
          <w:p w14:paraId="524EB8ED" w14:textId="1F9AA8B6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656" w:type="dxa"/>
          </w:tcPr>
          <w:p w14:paraId="31195016" w14:textId="2C25759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656" w:type="dxa"/>
          </w:tcPr>
          <w:p w14:paraId="33223CBA" w14:textId="629448F9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56" w:type="dxa"/>
          </w:tcPr>
          <w:p w14:paraId="43807227" w14:textId="19C5663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656" w:type="dxa"/>
          </w:tcPr>
          <w:p w14:paraId="31A8200E" w14:textId="7C4E35A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656" w:type="dxa"/>
          </w:tcPr>
          <w:p w14:paraId="19E2836B" w14:textId="05DC3C24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656" w:type="dxa"/>
          </w:tcPr>
          <w:p w14:paraId="21D85A8B" w14:textId="3CB90DB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710" w:type="dxa"/>
          </w:tcPr>
          <w:p w14:paraId="04164298" w14:textId="611D984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550" w:type="dxa"/>
          </w:tcPr>
          <w:p w14:paraId="65056841" w14:textId="3FCCB64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1B7D77CE" w14:textId="4BBAAD9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656" w:type="dxa"/>
          </w:tcPr>
          <w:p w14:paraId="13277414" w14:textId="1558D2CA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6*</w:t>
            </w:r>
          </w:p>
        </w:tc>
        <w:tc>
          <w:tcPr>
            <w:tcW w:w="656" w:type="dxa"/>
          </w:tcPr>
          <w:p w14:paraId="562E778D" w14:textId="681526AB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656" w:type="dxa"/>
          </w:tcPr>
          <w:p w14:paraId="759BCB90" w14:textId="2640C2C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0**</w:t>
            </w:r>
          </w:p>
        </w:tc>
        <w:tc>
          <w:tcPr>
            <w:tcW w:w="656" w:type="dxa"/>
          </w:tcPr>
          <w:p w14:paraId="153D25FB" w14:textId="33777FF2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656" w:type="dxa"/>
          </w:tcPr>
          <w:p w14:paraId="7BDDC5D3" w14:textId="4798D76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8**</w:t>
            </w:r>
          </w:p>
        </w:tc>
        <w:tc>
          <w:tcPr>
            <w:tcW w:w="656" w:type="dxa"/>
          </w:tcPr>
          <w:p w14:paraId="7D1CC6FB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258F1CC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293C42AA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23FE906D" w14:textId="10DEBC04" w:rsidTr="0075488C">
        <w:tc>
          <w:tcPr>
            <w:tcW w:w="2226" w:type="dxa"/>
          </w:tcPr>
          <w:p w14:paraId="75AD916A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19. LN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Cz</w:t>
            </w:r>
            <w:proofErr w:type="spellEnd"/>
          </w:p>
        </w:tc>
        <w:tc>
          <w:tcPr>
            <w:tcW w:w="656" w:type="dxa"/>
          </w:tcPr>
          <w:p w14:paraId="1EB08AC4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6" w:type="dxa"/>
          </w:tcPr>
          <w:p w14:paraId="75C85366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656" w:type="dxa"/>
          </w:tcPr>
          <w:p w14:paraId="213453DD" w14:textId="5F0F2C1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6F81F6A9" w14:textId="3EAEFB5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67E0A621" w14:textId="126CBA69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656" w:type="dxa"/>
          </w:tcPr>
          <w:p w14:paraId="30524031" w14:textId="44EFFF43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5E756979" w14:textId="3A4FA81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656" w:type="dxa"/>
          </w:tcPr>
          <w:p w14:paraId="595C2058" w14:textId="0F0FAC24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656" w:type="dxa"/>
          </w:tcPr>
          <w:p w14:paraId="3E51C48F" w14:textId="167EB7D2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710" w:type="dxa"/>
          </w:tcPr>
          <w:p w14:paraId="61EE6DB3" w14:textId="22EAE24C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550" w:type="dxa"/>
          </w:tcPr>
          <w:p w14:paraId="12F35E5F" w14:textId="5D5F3AE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656" w:type="dxa"/>
          </w:tcPr>
          <w:p w14:paraId="1D781D08" w14:textId="23110B8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1*</w:t>
            </w:r>
          </w:p>
        </w:tc>
        <w:tc>
          <w:tcPr>
            <w:tcW w:w="656" w:type="dxa"/>
          </w:tcPr>
          <w:p w14:paraId="79AAD6EB" w14:textId="125B865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8**</w:t>
            </w:r>
          </w:p>
        </w:tc>
        <w:tc>
          <w:tcPr>
            <w:tcW w:w="656" w:type="dxa"/>
          </w:tcPr>
          <w:p w14:paraId="45897842" w14:textId="37BF334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656" w:type="dxa"/>
          </w:tcPr>
          <w:p w14:paraId="67BA7937" w14:textId="278006FF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9**</w:t>
            </w:r>
          </w:p>
        </w:tc>
        <w:tc>
          <w:tcPr>
            <w:tcW w:w="656" w:type="dxa"/>
          </w:tcPr>
          <w:p w14:paraId="6135D258" w14:textId="77176079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0**</w:t>
            </w:r>
          </w:p>
        </w:tc>
        <w:tc>
          <w:tcPr>
            <w:tcW w:w="656" w:type="dxa"/>
          </w:tcPr>
          <w:p w14:paraId="11EEA4B8" w14:textId="4A99204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3**</w:t>
            </w:r>
          </w:p>
        </w:tc>
        <w:tc>
          <w:tcPr>
            <w:tcW w:w="656" w:type="dxa"/>
          </w:tcPr>
          <w:p w14:paraId="351BF4EC" w14:textId="680E238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9**</w:t>
            </w:r>
          </w:p>
        </w:tc>
        <w:tc>
          <w:tcPr>
            <w:tcW w:w="656" w:type="dxa"/>
          </w:tcPr>
          <w:p w14:paraId="5827973A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</w:tcPr>
          <w:p w14:paraId="40B137AE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79A168C4" w14:textId="5D25A6AE" w:rsidTr="0075488C">
        <w:tc>
          <w:tcPr>
            <w:tcW w:w="2226" w:type="dxa"/>
          </w:tcPr>
          <w:p w14:paraId="77F77B3D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</w:rPr>
              <w:t xml:space="preserve">20. </w:t>
            </w: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LN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Pz</w:t>
            </w:r>
            <w:proofErr w:type="spellEnd"/>
          </w:p>
        </w:tc>
        <w:tc>
          <w:tcPr>
            <w:tcW w:w="656" w:type="dxa"/>
          </w:tcPr>
          <w:p w14:paraId="6C3FC499" w14:textId="3A874653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76" w:type="dxa"/>
          </w:tcPr>
          <w:p w14:paraId="65662215" w14:textId="0124F5A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656" w:type="dxa"/>
          </w:tcPr>
          <w:p w14:paraId="1A366D40" w14:textId="08DCA6F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350A0020" w14:textId="0433CCE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5BB3973A" w14:textId="652A4D5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656" w:type="dxa"/>
          </w:tcPr>
          <w:p w14:paraId="13BD707A" w14:textId="462083A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656" w:type="dxa"/>
          </w:tcPr>
          <w:p w14:paraId="6590BB14" w14:textId="7543140D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56" w:type="dxa"/>
          </w:tcPr>
          <w:p w14:paraId="7C65E865" w14:textId="5ED291A8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56" w:type="dxa"/>
          </w:tcPr>
          <w:p w14:paraId="6C916DBD" w14:textId="29097CA2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710" w:type="dxa"/>
          </w:tcPr>
          <w:p w14:paraId="222BE007" w14:textId="6C5B4F05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50" w:type="dxa"/>
          </w:tcPr>
          <w:p w14:paraId="083E2378" w14:textId="65D8B78A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656" w:type="dxa"/>
          </w:tcPr>
          <w:p w14:paraId="52E36B8A" w14:textId="41234782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656" w:type="dxa"/>
          </w:tcPr>
          <w:p w14:paraId="73D16714" w14:textId="3DB65E5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656" w:type="dxa"/>
          </w:tcPr>
          <w:p w14:paraId="6F5A97BC" w14:textId="1429F406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3**</w:t>
            </w:r>
          </w:p>
        </w:tc>
        <w:tc>
          <w:tcPr>
            <w:tcW w:w="656" w:type="dxa"/>
          </w:tcPr>
          <w:p w14:paraId="7AC37A81" w14:textId="459B5E0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1**</w:t>
            </w:r>
          </w:p>
        </w:tc>
        <w:tc>
          <w:tcPr>
            <w:tcW w:w="656" w:type="dxa"/>
          </w:tcPr>
          <w:p w14:paraId="0F3752E2" w14:textId="734FB09E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656" w:type="dxa"/>
          </w:tcPr>
          <w:p w14:paraId="15CA4859" w14:textId="6A3A4D3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73**</w:t>
            </w:r>
          </w:p>
        </w:tc>
        <w:tc>
          <w:tcPr>
            <w:tcW w:w="656" w:type="dxa"/>
          </w:tcPr>
          <w:p w14:paraId="01B73851" w14:textId="4E57231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76**</w:t>
            </w:r>
          </w:p>
        </w:tc>
        <w:tc>
          <w:tcPr>
            <w:tcW w:w="656" w:type="dxa"/>
          </w:tcPr>
          <w:p w14:paraId="3F854804" w14:textId="2CF06C71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88**</w:t>
            </w:r>
          </w:p>
        </w:tc>
        <w:tc>
          <w:tcPr>
            <w:tcW w:w="656" w:type="dxa"/>
          </w:tcPr>
          <w:p w14:paraId="69A72650" w14:textId="77777777" w:rsidR="0075488C" w:rsidRPr="00F40D37" w:rsidRDefault="0075488C" w:rsidP="00E01BB1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</w:tr>
      <w:tr w:rsidR="0075488C" w:rsidRPr="00F40D37" w14:paraId="78BCBDDC" w14:textId="26D76AEF" w:rsidTr="0075488C">
        <w:tc>
          <w:tcPr>
            <w:tcW w:w="2226" w:type="dxa"/>
          </w:tcPr>
          <w:p w14:paraId="6B510AA1" w14:textId="591B32E3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</w:pPr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 xml:space="preserve">21. LP at </w:t>
            </w:r>
            <w:proofErr w:type="spellStart"/>
            <w:r w:rsidRPr="00F40D37">
              <w:rPr>
                <w:rFonts w:eastAsia="Calibri" w:cs="Times New Roman"/>
                <w:color w:val="000000"/>
                <w:sz w:val="18"/>
                <w:szCs w:val="18"/>
                <w:lang w:val="en-US"/>
              </w:rPr>
              <w:t>Pz</w:t>
            </w:r>
            <w:proofErr w:type="spellEnd"/>
          </w:p>
        </w:tc>
        <w:tc>
          <w:tcPr>
            <w:tcW w:w="656" w:type="dxa"/>
          </w:tcPr>
          <w:p w14:paraId="1F11A073" w14:textId="1D92ED7E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576" w:type="dxa"/>
          </w:tcPr>
          <w:p w14:paraId="02452D3A" w14:textId="65737BDA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16</w:t>
            </w:r>
          </w:p>
        </w:tc>
        <w:tc>
          <w:tcPr>
            <w:tcW w:w="656" w:type="dxa"/>
          </w:tcPr>
          <w:p w14:paraId="32E4CE8E" w14:textId="258CEFF1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656" w:type="dxa"/>
          </w:tcPr>
          <w:p w14:paraId="0ED4F82E" w14:textId="04EDC2A1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3**</w:t>
            </w:r>
          </w:p>
        </w:tc>
        <w:tc>
          <w:tcPr>
            <w:tcW w:w="656" w:type="dxa"/>
          </w:tcPr>
          <w:p w14:paraId="1B41B7FB" w14:textId="2C84F479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656" w:type="dxa"/>
          </w:tcPr>
          <w:p w14:paraId="433BE5A9" w14:textId="56F2F7F8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0</w:t>
            </w:r>
          </w:p>
        </w:tc>
        <w:tc>
          <w:tcPr>
            <w:tcW w:w="656" w:type="dxa"/>
          </w:tcPr>
          <w:p w14:paraId="6BE65730" w14:textId="3CE01552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656" w:type="dxa"/>
          </w:tcPr>
          <w:p w14:paraId="7EABC19F" w14:textId="6E33CBF4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3</w:t>
            </w:r>
          </w:p>
        </w:tc>
        <w:tc>
          <w:tcPr>
            <w:tcW w:w="656" w:type="dxa"/>
          </w:tcPr>
          <w:p w14:paraId="1E2FF443" w14:textId="5422EA10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710" w:type="dxa"/>
          </w:tcPr>
          <w:p w14:paraId="30BA7FCA" w14:textId="3D3544A0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-.15</w:t>
            </w:r>
          </w:p>
        </w:tc>
        <w:tc>
          <w:tcPr>
            <w:tcW w:w="550" w:type="dxa"/>
          </w:tcPr>
          <w:p w14:paraId="7DC52CDD" w14:textId="5FE9F709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656" w:type="dxa"/>
          </w:tcPr>
          <w:p w14:paraId="10571B3D" w14:textId="5802B03B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656" w:type="dxa"/>
          </w:tcPr>
          <w:p w14:paraId="0FC2920D" w14:textId="3A4F66DE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656" w:type="dxa"/>
          </w:tcPr>
          <w:p w14:paraId="2A5F1385" w14:textId="2B376CD0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656" w:type="dxa"/>
          </w:tcPr>
          <w:p w14:paraId="3BF02FE9" w14:textId="0E60D965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13</w:t>
            </w:r>
          </w:p>
        </w:tc>
        <w:tc>
          <w:tcPr>
            <w:tcW w:w="656" w:type="dxa"/>
          </w:tcPr>
          <w:p w14:paraId="24D758DA" w14:textId="7A820B69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21*</w:t>
            </w:r>
          </w:p>
        </w:tc>
        <w:tc>
          <w:tcPr>
            <w:tcW w:w="656" w:type="dxa"/>
          </w:tcPr>
          <w:p w14:paraId="758614D7" w14:textId="2A626799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.29**</w:t>
            </w:r>
          </w:p>
        </w:tc>
        <w:tc>
          <w:tcPr>
            <w:tcW w:w="656" w:type="dxa"/>
          </w:tcPr>
          <w:p w14:paraId="31ACC766" w14:textId="21FBA8F1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656" w:type="dxa"/>
          </w:tcPr>
          <w:p w14:paraId="4DCB2864" w14:textId="4A03F9DD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56**</w:t>
            </w:r>
          </w:p>
        </w:tc>
        <w:tc>
          <w:tcPr>
            <w:tcW w:w="656" w:type="dxa"/>
          </w:tcPr>
          <w:p w14:paraId="4F87D8BA" w14:textId="71D578C9" w:rsidR="0075488C" w:rsidRPr="00F40D37" w:rsidRDefault="0075488C" w:rsidP="00C6204F">
            <w:pPr>
              <w:spacing w:before="0" w:after="0" w:line="276" w:lineRule="auto"/>
              <w:textAlignment w:val="baseline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F40D37">
              <w:rPr>
                <w:rFonts w:eastAsia="Calibri" w:cs="Times New Roman"/>
                <w:color w:val="000000"/>
                <w:sz w:val="16"/>
                <w:szCs w:val="16"/>
              </w:rPr>
              <w:t>.60**</w:t>
            </w:r>
          </w:p>
        </w:tc>
      </w:tr>
    </w:tbl>
    <w:p w14:paraId="7BCCA4CB" w14:textId="74C47FE1" w:rsidR="000C0033" w:rsidRPr="00F40D37" w:rsidRDefault="000C0033" w:rsidP="000C0033">
      <w:pPr>
        <w:spacing w:before="0" w:after="0"/>
        <w:textAlignment w:val="baseline"/>
        <w:rPr>
          <w:rFonts w:eastAsia="Calibri" w:cs="Times New Roman"/>
          <w:color w:val="000000"/>
          <w:sz w:val="18"/>
          <w:szCs w:val="18"/>
        </w:rPr>
      </w:pPr>
      <w:r w:rsidRPr="00F40D37">
        <w:rPr>
          <w:rFonts w:eastAsia="Calibri" w:cs="Times New Roman"/>
          <w:i/>
          <w:color w:val="000000"/>
          <w:sz w:val="18"/>
          <w:szCs w:val="18"/>
        </w:rPr>
        <w:t xml:space="preserve">Note: </w:t>
      </w:r>
      <w:r w:rsidR="005801DD" w:rsidRPr="00F40D37">
        <w:rPr>
          <w:rFonts w:cs="Times New Roman"/>
          <w:color w:val="000000" w:themeColor="text1"/>
          <w:sz w:val="18"/>
          <w:szCs w:val="18"/>
        </w:rPr>
        <w:t xml:space="preserve">EH = error hit; CH = correct hit. </w:t>
      </w:r>
      <w:r w:rsidRPr="00F40D37">
        <w:rPr>
          <w:rFonts w:eastAsia="Calibri" w:cs="Times New Roman"/>
          <w:color w:val="000000"/>
          <w:sz w:val="18"/>
          <w:szCs w:val="18"/>
        </w:rPr>
        <w:t xml:space="preserve">* indicates </w:t>
      </w:r>
      <w:r w:rsidRPr="00F40D37">
        <w:rPr>
          <w:rFonts w:eastAsia="Calibri" w:cs="Times New Roman"/>
          <w:i/>
          <w:color w:val="000000"/>
          <w:sz w:val="18"/>
          <w:szCs w:val="18"/>
        </w:rPr>
        <w:t xml:space="preserve">p </w:t>
      </w:r>
      <w:r w:rsidRPr="00F40D37">
        <w:rPr>
          <w:rFonts w:eastAsia="Calibri" w:cs="Times New Roman"/>
          <w:color w:val="000000"/>
          <w:sz w:val="18"/>
          <w:szCs w:val="18"/>
        </w:rPr>
        <w:t xml:space="preserve">&lt; .05. ** indicates </w:t>
      </w:r>
      <w:r w:rsidRPr="00F40D37">
        <w:rPr>
          <w:rFonts w:eastAsia="Calibri" w:cs="Times New Roman"/>
          <w:i/>
          <w:color w:val="000000"/>
          <w:sz w:val="18"/>
          <w:szCs w:val="18"/>
        </w:rPr>
        <w:t xml:space="preserve">p </w:t>
      </w:r>
      <w:r w:rsidRPr="00F40D37">
        <w:rPr>
          <w:rFonts w:eastAsia="Calibri" w:cs="Times New Roman"/>
          <w:color w:val="000000"/>
          <w:sz w:val="18"/>
          <w:szCs w:val="18"/>
        </w:rPr>
        <w:t>&lt; .01.</w:t>
      </w:r>
    </w:p>
    <w:p w14:paraId="1D71B9C7" w14:textId="77777777" w:rsidR="00DD20FD" w:rsidRPr="00F40D37" w:rsidRDefault="00DD20F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4C59FB57" w14:textId="77777777" w:rsidR="005830A6" w:rsidRPr="00F40D37" w:rsidRDefault="005830A6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F40D37">
        <w:br w:type="page"/>
      </w:r>
    </w:p>
    <w:p w14:paraId="3BD5A427" w14:textId="7DA55FD2" w:rsidR="00EA3D3C" w:rsidRPr="00F40D37" w:rsidRDefault="008601D5" w:rsidP="009E7271">
      <w:pPr>
        <w:pStyle w:val="Heading1"/>
        <w:numPr>
          <w:ilvl w:val="0"/>
          <w:numId w:val="0"/>
        </w:numPr>
        <w:ind w:left="567" w:hanging="567"/>
      </w:pPr>
      <w:r w:rsidRPr="00F40D37">
        <w:lastRenderedPageBreak/>
        <w:t>Table S3</w:t>
      </w:r>
    </w:p>
    <w:p w14:paraId="27DE5EC8" w14:textId="0DA3BF02" w:rsidR="00FD3B0C" w:rsidRPr="00F40D37" w:rsidRDefault="00FD3B0C" w:rsidP="005A090B">
      <w:pPr>
        <w:spacing w:before="0" w:after="0"/>
        <w:textAlignment w:val="baseline"/>
        <w:rPr>
          <w:rFonts w:eastAsia="Times New Roman" w:cs="Times New Roman"/>
          <w:i/>
          <w:color w:val="000000"/>
          <w:szCs w:val="24"/>
          <w:bdr w:val="none" w:sz="0" w:space="0" w:color="auto" w:frame="1"/>
          <w:shd w:val="clear" w:color="auto" w:fill="FFFFFF"/>
          <w:lang w:eastAsia="fi-FI"/>
        </w:rPr>
      </w:pPr>
      <w:proofErr w:type="spellStart"/>
      <w:r w:rsidRPr="00F40D37">
        <w:rPr>
          <w:rFonts w:eastAsia="Times New Roman" w:cs="Times New Roman"/>
          <w:i/>
          <w:color w:val="000000"/>
          <w:szCs w:val="24"/>
          <w:bdr w:val="none" w:sz="0" w:space="0" w:color="auto" w:frame="1"/>
          <w:shd w:val="clear" w:color="auto" w:fill="FFFFFF"/>
          <w:lang w:eastAsia="fi-FI"/>
        </w:rPr>
        <w:t>rANOVA</w:t>
      </w:r>
      <w:proofErr w:type="spellEnd"/>
      <w:r w:rsidRPr="00F40D37">
        <w:rPr>
          <w:rFonts w:eastAsia="Times New Roman" w:cs="Times New Roman"/>
          <w:i/>
          <w:color w:val="000000"/>
          <w:szCs w:val="24"/>
          <w:bdr w:val="none" w:sz="0" w:space="0" w:color="auto" w:frame="1"/>
          <w:shd w:val="clear" w:color="auto" w:fill="FFFFFF"/>
          <w:lang w:eastAsia="fi-FI"/>
        </w:rPr>
        <w:t xml:space="preserve">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3073"/>
        <w:gridCol w:w="1365"/>
        <w:gridCol w:w="1276"/>
        <w:gridCol w:w="1470"/>
        <w:gridCol w:w="1933"/>
        <w:gridCol w:w="708"/>
      </w:tblGrid>
      <w:tr w:rsidR="00FD3B0C" w:rsidRPr="00F40D37" w14:paraId="0A0C615D" w14:textId="77777777" w:rsidTr="002D2F71"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14:paraId="18E6E3E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Dependent variable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6CC1755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redicto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4C0ABA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fi-FI"/>
              </w:rPr>
            </w:pPr>
            <w:proofErr w:type="spellStart"/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df</w:t>
            </w:r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fi-FI"/>
              </w:rPr>
              <w:t>Nu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86267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fi-FI"/>
              </w:rPr>
            </w:pPr>
            <w:proofErr w:type="spellStart"/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df</w:t>
            </w:r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fi-FI"/>
              </w:rPr>
              <w:t>Den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7B7EACA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F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5B23B3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197726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i/>
                <w:iCs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i/>
                <w:iCs/>
                <w:sz w:val="18"/>
                <w:szCs w:val="18"/>
              </w:rPr>
              <w:t>η2</w:t>
            </w:r>
          </w:p>
        </w:tc>
      </w:tr>
      <w:tr w:rsidR="00FD3B0C" w:rsidRPr="00F40D37" w14:paraId="42980FE8" w14:textId="77777777" w:rsidTr="002D2F71">
        <w:tc>
          <w:tcPr>
            <w:tcW w:w="2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FEA0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val="sv-SE"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val="sv-SE" w:eastAsia="fi-FI"/>
              </w:rPr>
              <w:t>EH RT vs CH RT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0EB3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val="sv-SE" w:eastAsia="fi-FI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BDE4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AAF4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2B85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24.05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7C0D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EF2D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0</w:t>
            </w:r>
          </w:p>
        </w:tc>
      </w:tr>
      <w:tr w:rsidR="00FD3B0C" w:rsidRPr="00F40D37" w14:paraId="19337106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5EA7084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8F5733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B51121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0D14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BD97C7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88BBB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97520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68C83C46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6583C4C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B20D8B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626B6D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0AE6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A6F283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565AEE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48CB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52446339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64BD2EC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cs="Times New Roman"/>
                <w:sz w:val="18"/>
                <w:szCs w:val="18"/>
              </w:rPr>
              <w:t>Post-EH CH RT vs Post-CH CH RT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8B98BD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35E23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4132C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7D06BD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8.5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1C6877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821C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8</w:t>
            </w:r>
          </w:p>
        </w:tc>
      </w:tr>
      <w:tr w:rsidR="00FD3B0C" w:rsidRPr="00F40D37" w14:paraId="3A2E516F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249F67B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259869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F8CCC1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E262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8BA9C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3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FCDC7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A251F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18E12C78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1DF6E2B9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23648D0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3840E4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3A7F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EF0364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05E2EE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3B601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1C906DBB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1173A56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 vs PC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C9C2D0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E78B85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3D38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D17465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0F2AFC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4E514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359F9308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6BCE521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6530D85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DE81EE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65E9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2974BB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140F11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6CF27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111ADD1E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5D869D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A61C92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46DD74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85B9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0D99E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4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D6E14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8C516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2</w:t>
            </w:r>
          </w:p>
        </w:tc>
      </w:tr>
      <w:tr w:rsidR="00FD3B0C" w:rsidRPr="00F40D37" w14:paraId="2190B1D4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EA18A6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N1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2648A98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C9D6F4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C29D3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B16C13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300351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00F3A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</w:tr>
      <w:tr w:rsidR="00FD3B0C" w:rsidRPr="00F40D37" w14:paraId="531C5BF9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702C92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50EC1E1C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D4BE77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FAE0F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A9675A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92C211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FD791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7EF7E814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20144D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5BA965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22758B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3104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11554D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A652B3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3734F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37761554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78F4D3E" w14:textId="37371C08" w:rsidR="00FD3B0C" w:rsidRPr="00F40D37" w:rsidRDefault="009772A4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F</w:t>
            </w:r>
            <w:r w:rsidR="00FD3B0C"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R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F92EE4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2CD1BAC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B808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B6FB71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CF5EE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784EDC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</w:tr>
      <w:tr w:rsidR="00356E80" w:rsidRPr="00F40D37" w14:paraId="37774CC6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6A6A1F1E" w14:textId="77777777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438AAE0" w14:textId="29461A5A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D001936" w14:textId="54D2AECD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3EB2E" w14:textId="6E551A45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6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7F2373F" w14:textId="1EAA26CA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5.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3E6F8A" w14:textId="7076BED1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9BA27" w14:textId="41AEDD45" w:rsidR="00356E80" w:rsidRPr="00F40D37" w:rsidRDefault="00356E8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</w:t>
            </w:r>
            <w:r w:rsidR="00976259"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</w:t>
            </w: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5</w:t>
            </w:r>
          </w:p>
        </w:tc>
      </w:tr>
      <w:tr w:rsidR="00FD3B0C" w:rsidRPr="00F40D37" w14:paraId="0AB8CC00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81D155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EC7FAE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8F0488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B452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237AD9F" w14:textId="0DDDCE49" w:rsidR="00FD3B0C" w:rsidRPr="00F40D37" w:rsidRDefault="00234B2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D0C9429" w14:textId="3B5DD0D3" w:rsidR="00FD3B0C" w:rsidRPr="00F40D37" w:rsidRDefault="00234B2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9CDC36" w14:textId="3BD87AD0" w:rsidR="00FD3B0C" w:rsidRPr="00F40D37" w:rsidRDefault="00234B2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6476F686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0DB82C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034B23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0A571A6" w14:textId="5CB75CA1" w:rsidR="00FD3B0C" w:rsidRPr="00F40D37" w:rsidRDefault="00142174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5B157" w14:textId="5E207972" w:rsidR="00FD3B0C" w:rsidRPr="00F40D37" w:rsidRDefault="00142174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6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3712DBF" w14:textId="05134557" w:rsidR="00FD3B0C" w:rsidRPr="00F40D37" w:rsidRDefault="00142174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3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7F4DBBD" w14:textId="20264710" w:rsidR="00FD3B0C" w:rsidRPr="00F40D37" w:rsidRDefault="00142174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9EDC5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529BFCDA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E92FB0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27B50DD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DFCF5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1E9D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015920A" w14:textId="45DBA28B" w:rsidR="00FD3B0C" w:rsidRPr="00F40D37" w:rsidRDefault="005F0FCD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6903970" w14:textId="591F7AD5" w:rsidR="00FD3B0C" w:rsidRPr="00F40D37" w:rsidRDefault="005F0FCD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F8532E" w14:textId="022EEF7E" w:rsidR="00FD3B0C" w:rsidRPr="00F40D37" w:rsidRDefault="005F0FCD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6450D0C0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11755F9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374A029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D52C349" w14:textId="632EF86F" w:rsidR="00FD3B0C" w:rsidRPr="00F40D37" w:rsidRDefault="00F753E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A8C3A" w14:textId="2DEBA146" w:rsidR="00FD3B0C" w:rsidRPr="00F40D37" w:rsidRDefault="00F753E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6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4827C91" w14:textId="2A3E8779" w:rsidR="00FD3B0C" w:rsidRPr="00F40D37" w:rsidRDefault="008C015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CF184F1" w14:textId="12E60B2C" w:rsidR="00FD3B0C" w:rsidRPr="00F40D37" w:rsidRDefault="008C015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85E93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6473BFA0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912FE6B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28B7182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3265C6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277F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6AFFA57" w14:textId="69A278C3" w:rsidR="00FD3B0C" w:rsidRPr="00F40D37" w:rsidRDefault="0088649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8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823D8BC" w14:textId="70DC5C25" w:rsidR="00FD3B0C" w:rsidRPr="00F40D37" w:rsidRDefault="0088649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3E8B5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FD3B0C" w:rsidRPr="00F40D37" w14:paraId="499733E0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1B1B8D1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AFFCF9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2CADA53" w14:textId="68DD2725" w:rsidR="00FD3B0C" w:rsidRPr="00F40D37" w:rsidRDefault="008D5F91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6642B" w14:textId="25BDB5D6" w:rsidR="00FD3B0C" w:rsidRPr="00F40D37" w:rsidRDefault="008D5F91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3.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ADD7A12" w14:textId="58064CCC" w:rsidR="00FD3B0C" w:rsidRPr="00F40D37" w:rsidRDefault="008D5F91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4.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DA0E412" w14:textId="3A1B7869" w:rsidR="00FD3B0C" w:rsidRPr="00F40D37" w:rsidRDefault="008D5F91" w:rsidP="00FD3B0C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5A7715" w14:textId="40E1EE93" w:rsidR="00FD3B0C" w:rsidRPr="00F40D37" w:rsidRDefault="008D5F91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5</w:t>
            </w:r>
          </w:p>
        </w:tc>
      </w:tr>
      <w:tr w:rsidR="00FD3B0C" w:rsidRPr="00F40D37" w14:paraId="6F14C69C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2946D76F" w14:textId="2F05AC95" w:rsidR="00FD3B0C" w:rsidRPr="00F40D37" w:rsidRDefault="00572BD2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300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1DC3958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34BBAC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9254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0271B0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744FBB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7A68D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</w:tr>
      <w:tr w:rsidR="00901887" w:rsidRPr="00F40D37" w14:paraId="24535575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249CF52F" w14:textId="77777777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3476E2B1" w14:textId="345B5D25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FE3793D" w14:textId="756CE70A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F0A4D" w14:textId="54B8DE0F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61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2B1074" w14:textId="07E30B59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2.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122FBDF" w14:textId="5A0C9A05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569A9" w14:textId="4C77F451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3</w:t>
            </w:r>
          </w:p>
        </w:tc>
      </w:tr>
      <w:tr w:rsidR="00FD3B0C" w:rsidRPr="00F40D37" w14:paraId="592127DF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B144BF5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24B29E1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367B90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18E1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1240442" w14:textId="03A54B3A" w:rsidR="00FD3B0C" w:rsidRPr="00F40D37" w:rsidRDefault="00F00483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DC428F8" w14:textId="30F2D781" w:rsidR="00FD3B0C" w:rsidRPr="00F40D37" w:rsidRDefault="00F00483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64BFDB" w14:textId="22D4896B" w:rsidR="00FD3B0C" w:rsidRPr="00F40D37" w:rsidRDefault="00F00483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7030A584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77CD092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FE487F7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D40D922" w14:textId="0031FCA8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6D55A" w14:textId="09F61DC9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61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BC3BC09" w14:textId="1B83A9A8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2.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F114CAE" w14:textId="31695C27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B79DE2" w14:textId="67274751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2</w:t>
            </w:r>
          </w:p>
        </w:tc>
      </w:tr>
      <w:tr w:rsidR="00FD3B0C" w:rsidRPr="00F40D37" w14:paraId="7290B209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C584C5A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7275F06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195C710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28AA6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E8DFA57" w14:textId="10F24460" w:rsidR="00FD3B0C" w:rsidRPr="00F40D37" w:rsidRDefault="00C66E7F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3.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7C9B4FF" w14:textId="3687C4C6" w:rsidR="00FD3B0C" w:rsidRPr="00F40D37" w:rsidRDefault="00C66E7F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3168DD" w14:textId="32BA36AC" w:rsidR="00FD3B0C" w:rsidRPr="00F40D37" w:rsidRDefault="00C66E7F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4</w:t>
            </w:r>
          </w:p>
        </w:tc>
      </w:tr>
      <w:tr w:rsidR="00FD3B0C" w:rsidRPr="00F40D37" w14:paraId="29718F2D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AFA1483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76F1BA2E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28079B0" w14:textId="4D6DB18E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91BE6" w14:textId="71E15F48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61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F3FFA8F" w14:textId="5616E7B3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47BF5AD" w14:textId="5BD5F2C2" w:rsidR="00FD3B0C" w:rsidRPr="00F40D37" w:rsidRDefault="00AB1FD6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8CAA64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59F82742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5595B38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6B14456F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3B8B0E8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7783D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F7CB2B3" w14:textId="289E1DC9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E03E25" w14:textId="0C11D313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BCBEFF" w14:textId="2378FFD7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FD3B0C" w:rsidRPr="00F40D37" w14:paraId="7A9247FE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B946251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68C9F22" w14:textId="77777777" w:rsidR="00FD3B0C" w:rsidRPr="00F40D37" w:rsidRDefault="00FD3B0C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BC1AFCC" w14:textId="32560B9B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1F3C8" w14:textId="5B7BB247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3.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4723538" w14:textId="28E083C2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4.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C707F08" w14:textId="51CDEC7B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C64001" w14:textId="63C0916C" w:rsidR="00FD3B0C" w:rsidRPr="00F40D37" w:rsidRDefault="00653F09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5</w:t>
            </w:r>
          </w:p>
        </w:tc>
      </w:tr>
      <w:tr w:rsidR="009B2B60" w:rsidRPr="00F40D37" w14:paraId="0693A6FA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5BDE1A3" w14:textId="786C9DE8" w:rsidR="009B2B60" w:rsidRPr="00F40D37" w:rsidRDefault="005A0C9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LN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6085D23A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8DED4C3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50093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A43E908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A4FCBBE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48312E" w14:textId="77777777" w:rsidR="009B2B60" w:rsidRPr="00F40D37" w:rsidRDefault="009B2B60" w:rsidP="00FD3B0C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</w:tr>
      <w:tr w:rsidR="00901887" w:rsidRPr="00F40D37" w14:paraId="53145078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8D8B262" w14:textId="77777777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7C401611" w14:textId="3BC54A14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9B7A6B" w14:textId="1ADA2FB8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4389C" w14:textId="27C4B191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3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0EC7511" w14:textId="5B57168D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53D016" w14:textId="7B57715F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62BDB3" w14:textId="3EDFA666" w:rsidR="00901887" w:rsidRPr="00F40D37" w:rsidRDefault="00901887" w:rsidP="00FD3B0C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9B2B60" w:rsidRPr="00F40D37" w14:paraId="01F7EDBA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7AE98B8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5025763A" w14:textId="5EB6B6FF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8356F6E" w14:textId="5CD8015A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09911" w14:textId="7EABE84F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2FCED4E" w14:textId="57724F84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3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C2891CA" w14:textId="4492281E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6DE506" w14:textId="7A8C4B5D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9B2B60" w:rsidRPr="00F40D37" w14:paraId="4B8F8BC3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5503B7A2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0AA896D3" w14:textId="22974E79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AECF62" w14:textId="60B14628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694F4" w14:textId="07735DA9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3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D9D30E2" w14:textId="1B4E27AD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68FDAE" w14:textId="0053C852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8E329" w14:textId="730C2823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9B2B60" w:rsidRPr="00F40D37" w14:paraId="226F331B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7D4EA58C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D31D9C7" w14:textId="21AA38C6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C7C931E" w14:textId="23FC2CFD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4A7FD" w14:textId="46AAFE8F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34D5053" w14:textId="56341CBF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4.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80F81ED" w14:textId="581A6636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F85205" w14:textId="6F9E6EB5" w:rsidR="009B2B60" w:rsidRPr="00F40D37" w:rsidRDefault="007221A1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5</w:t>
            </w:r>
          </w:p>
        </w:tc>
      </w:tr>
      <w:tr w:rsidR="009B2B60" w:rsidRPr="00F40D37" w14:paraId="29246887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64708416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B8829A4" w14:textId="1A50BBFB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B256C3" w14:textId="0929F8CC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75D0A" w14:textId="5AB925F4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53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2793F8C" w14:textId="5CF5569B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0879B87" w14:textId="573C5695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665054" w14:textId="5AB50B4C" w:rsidR="009B2B60" w:rsidRPr="00F40D37" w:rsidRDefault="001F11E9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9B2B60" w:rsidRPr="00F40D37" w14:paraId="27862022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2367EBE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6FA91A49" w14:textId="26483A91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5624580" w14:textId="08661596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11764" w14:textId="513D6708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8BB33A4" w14:textId="2E6F61FC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0B8EC08" w14:textId="7A91B4F5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438D07" w14:textId="212FC306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</w:tr>
      <w:tr w:rsidR="009B2B60" w:rsidRPr="00F40D37" w14:paraId="33DA6893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0AF08459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48120B38" w14:textId="3BFB90DC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 x Electrode S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4548B8" w14:textId="2C440DB9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3B1D5" w14:textId="4D3B9887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49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0C9FCF1" w14:textId="3C70A63E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FF964BE" w14:textId="18D9F213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9AB9E4" w14:textId="362FF7AE" w:rsidR="009B2B60" w:rsidRPr="00F40D37" w:rsidRDefault="00BF2A6B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9B2B60" w:rsidRPr="00F40D37" w14:paraId="0F9B5C17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5AD271DE" w14:textId="03D7B61C" w:rsidR="009B2B60" w:rsidRPr="00F40D37" w:rsidRDefault="005A0C9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LP</w:t>
            </w:r>
            <w:bookmarkStart w:id="0" w:name="_GoBack"/>
            <w:bookmarkEnd w:id="0"/>
            <w:r w:rsidR="00170CB3"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*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56672DBC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F526834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463BD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7232320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0757D1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C0DAEB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color w:val="4F81BD" w:themeColor="accent1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</w:tr>
      <w:tr w:rsidR="009B2B60" w:rsidRPr="00F40D37" w14:paraId="033EC952" w14:textId="77777777" w:rsidTr="002D2F71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415EDA60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6EEC7228" w14:textId="2761178F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GE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FE46E33" w14:textId="2B1D12A7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649C86" w14:textId="50D621B9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3D5C694" w14:textId="7A4CC68E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B2FE605" w14:textId="011DFA9B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827E1" w14:textId="2CC9370C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1</w:t>
            </w:r>
          </w:p>
        </w:tc>
      </w:tr>
      <w:tr w:rsidR="009B2B60" w:rsidRPr="00F40D37" w14:paraId="50D34958" w14:textId="77777777" w:rsidTr="007158AD"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2C790697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 w14:paraId="39FEAC5E" w14:textId="4B3A40C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MAT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A275FFF" w14:textId="5B0BF0D0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AAF46" w14:textId="2D48C074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042F129" w14:textId="366012CE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2.9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32A9ED7" w14:textId="4717C05F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1C7C24" w14:textId="2391D0B2" w:rsidR="009B2B60" w:rsidRPr="00F40D37" w:rsidRDefault="00423CDA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3</w:t>
            </w:r>
          </w:p>
        </w:tc>
      </w:tr>
      <w:tr w:rsidR="009B2B60" w:rsidRPr="00F40D37" w14:paraId="67759265" w14:textId="77777777" w:rsidTr="007158AD"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5881E" w14:textId="77777777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3DB43" w14:textId="1EF19EBA" w:rsidR="009B2B60" w:rsidRPr="00F40D37" w:rsidRDefault="009B2B60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P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F8504" w14:textId="107EC0D4" w:rsidR="009B2B60" w:rsidRPr="00F40D37" w:rsidRDefault="00D81BBE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E9E9B" w14:textId="5E082CAA" w:rsidR="009B2B60" w:rsidRPr="00F40D37" w:rsidRDefault="00D81BBE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763F9" w14:textId="0A1832A5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11.3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2FBC1" w14:textId="1B885070" w:rsidR="009B2B60" w:rsidRPr="00F40D37" w:rsidRDefault="00D81BBE" w:rsidP="009B2B60">
            <w:pPr>
              <w:spacing w:before="0" w:after="0"/>
              <w:textAlignment w:val="baseline"/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b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11313" w14:textId="682D0CA7" w:rsidR="009B2B60" w:rsidRPr="00F40D37" w:rsidRDefault="007158AD" w:rsidP="009B2B60">
            <w:pPr>
              <w:spacing w:before="0" w:after="0"/>
              <w:textAlignment w:val="baseline"/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</w:pPr>
            <w:r w:rsidRPr="00F40D37">
              <w:rPr>
                <w:rFonts w:eastAsia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fi-FI"/>
              </w:rPr>
              <w:t>0.11</w:t>
            </w:r>
          </w:p>
        </w:tc>
      </w:tr>
    </w:tbl>
    <w:p w14:paraId="24BB499C" w14:textId="678F7E3D" w:rsidR="00310E74" w:rsidRPr="00F40D37" w:rsidRDefault="00FD3B0C" w:rsidP="005A090B">
      <w:pPr>
        <w:spacing w:before="0" w:after="0"/>
        <w:textAlignment w:val="baseline"/>
        <w:rPr>
          <w:rFonts w:eastAsia="Times New Roman" w:cs="Times New Roman"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</w:pPr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 xml:space="preserve">Note. </w:t>
      </w:r>
      <w:r w:rsidRPr="00F40D37">
        <w:rPr>
          <w:rFonts w:cs="Times New Roman"/>
          <w:color w:val="000000" w:themeColor="text1"/>
          <w:sz w:val="18"/>
          <w:szCs w:val="18"/>
        </w:rPr>
        <w:t xml:space="preserve">EH = error hit; CH = correct hit. </w:t>
      </w:r>
      <w:proofErr w:type="spellStart"/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>df</w:t>
      </w:r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vertAlign w:val="subscript"/>
          <w:lang w:eastAsia="fi-FI"/>
        </w:rPr>
        <w:t>Num</w:t>
      </w:r>
      <w:proofErr w:type="spellEnd"/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 xml:space="preserve"> </w:t>
      </w:r>
      <w:r w:rsidRPr="00F40D37">
        <w:rPr>
          <w:rFonts w:eastAsia="Times New Roman" w:cs="Times New Roman"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 xml:space="preserve">indicates degrees of freedom numerator. </w:t>
      </w:r>
      <w:proofErr w:type="spellStart"/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>df</w:t>
      </w:r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vertAlign w:val="subscript"/>
          <w:lang w:eastAsia="fi-FI"/>
        </w:rPr>
        <w:t>Den</w:t>
      </w:r>
      <w:proofErr w:type="spellEnd"/>
      <w:r w:rsidRPr="00F40D37">
        <w:rPr>
          <w:rFonts w:eastAsia="Times New Roman" w:cs="Times New Roman"/>
          <w:i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 xml:space="preserve"> </w:t>
      </w:r>
      <w:r w:rsidRPr="00F40D37">
        <w:rPr>
          <w:rFonts w:eastAsia="Times New Roman" w:cs="Times New Roman"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>indicates degrees of freedom denominator. Significant p-values are marked in bold.</w:t>
      </w:r>
    </w:p>
    <w:p w14:paraId="06EADC6E" w14:textId="2EF8921D" w:rsidR="00170CB3" w:rsidRPr="000E0049" w:rsidRDefault="00170CB3">
      <w:pPr>
        <w:spacing w:before="0" w:after="0"/>
        <w:textAlignment w:val="baseline"/>
        <w:rPr>
          <w:rFonts w:eastAsia="Times New Roman"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</w:pPr>
      <w:r w:rsidRPr="00F40D37">
        <w:rPr>
          <w:rFonts w:eastAsia="Times New Roman"/>
          <w:color w:val="000000"/>
          <w:sz w:val="18"/>
          <w:szCs w:val="18"/>
          <w:bdr w:val="none" w:sz="0" w:space="0" w:color="auto" w:frame="1"/>
          <w:shd w:val="clear" w:color="auto" w:fill="FFFFFF"/>
          <w:lang w:eastAsia="fi-FI"/>
        </w:rPr>
        <w:t>*Due to only one electrode showing significant response, the analysis was conducted with UNIANOVA.</w:t>
      </w:r>
    </w:p>
    <w:sectPr w:rsidR="00170CB3" w:rsidRPr="000E0049" w:rsidSect="00DD026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567" w:bottom="720" w:left="567" w:header="17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6B5F6" w14:textId="77777777" w:rsidR="00630C65" w:rsidRDefault="00630C65" w:rsidP="00117666">
      <w:pPr>
        <w:spacing w:after="0"/>
      </w:pPr>
      <w:r>
        <w:separator/>
      </w:r>
    </w:p>
  </w:endnote>
  <w:endnote w:type="continuationSeparator" w:id="0">
    <w:p w14:paraId="2C1E02C2" w14:textId="77777777" w:rsidR="00630C65" w:rsidRDefault="00630C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434E0" w:rsidRPr="00577C4C" w:rsidRDefault="00A434E0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18582D" w:rsidR="00A434E0" w:rsidRPr="00577C4C" w:rsidRDefault="00A434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0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18582D" w:rsidR="00A434E0" w:rsidRPr="00577C4C" w:rsidRDefault="00A434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0C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434E0" w:rsidRPr="00577C4C" w:rsidRDefault="00A434E0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2109DD" w:rsidR="00A434E0" w:rsidRPr="00577C4C" w:rsidRDefault="00A434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0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2109DD" w:rsidR="00A434E0" w:rsidRPr="00577C4C" w:rsidRDefault="00A434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0C9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0E7FC" w14:textId="77777777" w:rsidR="00630C65" w:rsidRDefault="00630C65" w:rsidP="00117666">
      <w:pPr>
        <w:spacing w:after="0"/>
      </w:pPr>
      <w:r>
        <w:separator/>
      </w:r>
    </w:p>
  </w:footnote>
  <w:footnote w:type="continuationSeparator" w:id="0">
    <w:p w14:paraId="034F82F2" w14:textId="77777777" w:rsidR="00630C65" w:rsidRDefault="00630C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434E0" w:rsidRPr="009151AA" w:rsidRDefault="00A434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434E0" w:rsidRDefault="00A434E0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AF0522"/>
    <w:multiLevelType w:val="hybridMultilevel"/>
    <w:tmpl w:val="9F840836"/>
    <w:lvl w:ilvl="0" w:tplc="040B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00B0"/>
    <w:rsid w:val="00066D61"/>
    <w:rsid w:val="00077D53"/>
    <w:rsid w:val="000805CF"/>
    <w:rsid w:val="00080895"/>
    <w:rsid w:val="00082211"/>
    <w:rsid w:val="000C0033"/>
    <w:rsid w:val="000C0987"/>
    <w:rsid w:val="000C1DF4"/>
    <w:rsid w:val="000C35D2"/>
    <w:rsid w:val="000E0049"/>
    <w:rsid w:val="000E20C2"/>
    <w:rsid w:val="000F784C"/>
    <w:rsid w:val="00105FD9"/>
    <w:rsid w:val="00117666"/>
    <w:rsid w:val="00126425"/>
    <w:rsid w:val="00127514"/>
    <w:rsid w:val="00136D8E"/>
    <w:rsid w:val="00142174"/>
    <w:rsid w:val="001549D3"/>
    <w:rsid w:val="00160065"/>
    <w:rsid w:val="00170CB3"/>
    <w:rsid w:val="00174860"/>
    <w:rsid w:val="00176D42"/>
    <w:rsid w:val="0017780E"/>
    <w:rsid w:val="00177D84"/>
    <w:rsid w:val="00196FB5"/>
    <w:rsid w:val="001D534A"/>
    <w:rsid w:val="001E1C7C"/>
    <w:rsid w:val="001F11E9"/>
    <w:rsid w:val="002046EC"/>
    <w:rsid w:val="00234B2C"/>
    <w:rsid w:val="00244DA0"/>
    <w:rsid w:val="00267D18"/>
    <w:rsid w:val="00274347"/>
    <w:rsid w:val="00276D65"/>
    <w:rsid w:val="002868E2"/>
    <w:rsid w:val="002869C3"/>
    <w:rsid w:val="002936E4"/>
    <w:rsid w:val="002B4A57"/>
    <w:rsid w:val="002C54C5"/>
    <w:rsid w:val="002C74CA"/>
    <w:rsid w:val="002D2F71"/>
    <w:rsid w:val="00300BB1"/>
    <w:rsid w:val="00310E74"/>
    <w:rsid w:val="003123F4"/>
    <w:rsid w:val="003125D9"/>
    <w:rsid w:val="003366BC"/>
    <w:rsid w:val="00337D34"/>
    <w:rsid w:val="003544FB"/>
    <w:rsid w:val="0035492E"/>
    <w:rsid w:val="00356E80"/>
    <w:rsid w:val="0036644D"/>
    <w:rsid w:val="003742A2"/>
    <w:rsid w:val="003A0F1F"/>
    <w:rsid w:val="003B28D6"/>
    <w:rsid w:val="003D2F2D"/>
    <w:rsid w:val="003D3C37"/>
    <w:rsid w:val="003E716C"/>
    <w:rsid w:val="003F3AB1"/>
    <w:rsid w:val="00401590"/>
    <w:rsid w:val="00423CDA"/>
    <w:rsid w:val="00437C5A"/>
    <w:rsid w:val="00441EB6"/>
    <w:rsid w:val="00447801"/>
    <w:rsid w:val="00452E9C"/>
    <w:rsid w:val="00471A7E"/>
    <w:rsid w:val="004735C8"/>
    <w:rsid w:val="004947A6"/>
    <w:rsid w:val="004961FF"/>
    <w:rsid w:val="004A3184"/>
    <w:rsid w:val="004C3572"/>
    <w:rsid w:val="005024C3"/>
    <w:rsid w:val="00517A89"/>
    <w:rsid w:val="005229EC"/>
    <w:rsid w:val="005250F2"/>
    <w:rsid w:val="00525CF2"/>
    <w:rsid w:val="00530950"/>
    <w:rsid w:val="00551685"/>
    <w:rsid w:val="00572BD2"/>
    <w:rsid w:val="00577E1B"/>
    <w:rsid w:val="005801DD"/>
    <w:rsid w:val="005830A6"/>
    <w:rsid w:val="005921AD"/>
    <w:rsid w:val="00593EEA"/>
    <w:rsid w:val="00593FB6"/>
    <w:rsid w:val="005A090B"/>
    <w:rsid w:val="005A0C90"/>
    <w:rsid w:val="005A5EEE"/>
    <w:rsid w:val="005F0FCD"/>
    <w:rsid w:val="00616949"/>
    <w:rsid w:val="00630C65"/>
    <w:rsid w:val="006375C7"/>
    <w:rsid w:val="00641640"/>
    <w:rsid w:val="00641A13"/>
    <w:rsid w:val="0064212A"/>
    <w:rsid w:val="00650196"/>
    <w:rsid w:val="00653F09"/>
    <w:rsid w:val="00654E8F"/>
    <w:rsid w:val="00660D05"/>
    <w:rsid w:val="00663554"/>
    <w:rsid w:val="006820B1"/>
    <w:rsid w:val="0069582C"/>
    <w:rsid w:val="006968AF"/>
    <w:rsid w:val="006A50F1"/>
    <w:rsid w:val="006B7D14"/>
    <w:rsid w:val="006E681B"/>
    <w:rsid w:val="006F50C9"/>
    <w:rsid w:val="00701727"/>
    <w:rsid w:val="0070566C"/>
    <w:rsid w:val="00705D13"/>
    <w:rsid w:val="00714C50"/>
    <w:rsid w:val="007158AD"/>
    <w:rsid w:val="0071781F"/>
    <w:rsid w:val="007221A1"/>
    <w:rsid w:val="00725A7D"/>
    <w:rsid w:val="00745C43"/>
    <w:rsid w:val="007501BE"/>
    <w:rsid w:val="0075488C"/>
    <w:rsid w:val="00777010"/>
    <w:rsid w:val="00790BB3"/>
    <w:rsid w:val="007971DC"/>
    <w:rsid w:val="007A3C21"/>
    <w:rsid w:val="007A72C5"/>
    <w:rsid w:val="007C206C"/>
    <w:rsid w:val="007D66F8"/>
    <w:rsid w:val="007E4C4F"/>
    <w:rsid w:val="007F0618"/>
    <w:rsid w:val="00817DD6"/>
    <w:rsid w:val="0083759F"/>
    <w:rsid w:val="00857076"/>
    <w:rsid w:val="008601D5"/>
    <w:rsid w:val="0086774D"/>
    <w:rsid w:val="00873877"/>
    <w:rsid w:val="00880FA7"/>
    <w:rsid w:val="00885156"/>
    <w:rsid w:val="00886499"/>
    <w:rsid w:val="008910E5"/>
    <w:rsid w:val="008C0156"/>
    <w:rsid w:val="008D08B1"/>
    <w:rsid w:val="008D5F91"/>
    <w:rsid w:val="008F0107"/>
    <w:rsid w:val="00901887"/>
    <w:rsid w:val="00914567"/>
    <w:rsid w:val="009151AA"/>
    <w:rsid w:val="00920B35"/>
    <w:rsid w:val="009213B8"/>
    <w:rsid w:val="0093429D"/>
    <w:rsid w:val="00943573"/>
    <w:rsid w:val="00964134"/>
    <w:rsid w:val="00964FBB"/>
    <w:rsid w:val="009704A5"/>
    <w:rsid w:val="00970F7D"/>
    <w:rsid w:val="00976259"/>
    <w:rsid w:val="009772A4"/>
    <w:rsid w:val="009920F9"/>
    <w:rsid w:val="00994A3D"/>
    <w:rsid w:val="009B2B60"/>
    <w:rsid w:val="009C2B12"/>
    <w:rsid w:val="009C2EC3"/>
    <w:rsid w:val="009E1CF3"/>
    <w:rsid w:val="009E7271"/>
    <w:rsid w:val="00A02C23"/>
    <w:rsid w:val="00A174D9"/>
    <w:rsid w:val="00A25CAA"/>
    <w:rsid w:val="00A25FE1"/>
    <w:rsid w:val="00A37A0F"/>
    <w:rsid w:val="00A434E0"/>
    <w:rsid w:val="00A43FCD"/>
    <w:rsid w:val="00A44451"/>
    <w:rsid w:val="00A62DF6"/>
    <w:rsid w:val="00A90D62"/>
    <w:rsid w:val="00A92FC8"/>
    <w:rsid w:val="00AA4D24"/>
    <w:rsid w:val="00AB1FD6"/>
    <w:rsid w:val="00AB6715"/>
    <w:rsid w:val="00AD6C5F"/>
    <w:rsid w:val="00AD7BEA"/>
    <w:rsid w:val="00B04B72"/>
    <w:rsid w:val="00B1671E"/>
    <w:rsid w:val="00B25EB8"/>
    <w:rsid w:val="00B37F4D"/>
    <w:rsid w:val="00B601E4"/>
    <w:rsid w:val="00B7192C"/>
    <w:rsid w:val="00B842BD"/>
    <w:rsid w:val="00B8520E"/>
    <w:rsid w:val="00B85D7F"/>
    <w:rsid w:val="00B97657"/>
    <w:rsid w:val="00BE3D59"/>
    <w:rsid w:val="00BF2A6B"/>
    <w:rsid w:val="00C245C0"/>
    <w:rsid w:val="00C4765B"/>
    <w:rsid w:val="00C525AA"/>
    <w:rsid w:val="00C52A7B"/>
    <w:rsid w:val="00C56BAF"/>
    <w:rsid w:val="00C6204F"/>
    <w:rsid w:val="00C65B70"/>
    <w:rsid w:val="00C66E7F"/>
    <w:rsid w:val="00C679AA"/>
    <w:rsid w:val="00C75972"/>
    <w:rsid w:val="00CA752A"/>
    <w:rsid w:val="00CC5B54"/>
    <w:rsid w:val="00CD066B"/>
    <w:rsid w:val="00CE4FEE"/>
    <w:rsid w:val="00CF50C6"/>
    <w:rsid w:val="00D060CF"/>
    <w:rsid w:val="00D10AA4"/>
    <w:rsid w:val="00D121CD"/>
    <w:rsid w:val="00D14DCE"/>
    <w:rsid w:val="00D34CB9"/>
    <w:rsid w:val="00D55229"/>
    <w:rsid w:val="00D81BBE"/>
    <w:rsid w:val="00D858B4"/>
    <w:rsid w:val="00DA011F"/>
    <w:rsid w:val="00DB59C3"/>
    <w:rsid w:val="00DB5ACE"/>
    <w:rsid w:val="00DC259A"/>
    <w:rsid w:val="00DC3BC2"/>
    <w:rsid w:val="00DD026F"/>
    <w:rsid w:val="00DD20FD"/>
    <w:rsid w:val="00DE23E8"/>
    <w:rsid w:val="00DF2743"/>
    <w:rsid w:val="00E01BB1"/>
    <w:rsid w:val="00E03BE2"/>
    <w:rsid w:val="00E059CA"/>
    <w:rsid w:val="00E17C73"/>
    <w:rsid w:val="00E445AE"/>
    <w:rsid w:val="00E5007A"/>
    <w:rsid w:val="00E52377"/>
    <w:rsid w:val="00E537AD"/>
    <w:rsid w:val="00E64E17"/>
    <w:rsid w:val="00E72E95"/>
    <w:rsid w:val="00E866C9"/>
    <w:rsid w:val="00EA3D3C"/>
    <w:rsid w:val="00EC090A"/>
    <w:rsid w:val="00ED20B5"/>
    <w:rsid w:val="00EF3F77"/>
    <w:rsid w:val="00F00483"/>
    <w:rsid w:val="00F05EE5"/>
    <w:rsid w:val="00F13DD4"/>
    <w:rsid w:val="00F22A51"/>
    <w:rsid w:val="00F379C3"/>
    <w:rsid w:val="00F40D37"/>
    <w:rsid w:val="00F46900"/>
    <w:rsid w:val="00F61D89"/>
    <w:rsid w:val="00F753E9"/>
    <w:rsid w:val="00FA7151"/>
    <w:rsid w:val="00FB1941"/>
    <w:rsid w:val="00FD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13DD4"/>
    <w:pPr>
      <w:spacing w:after="0" w:line="240" w:lineRule="auto"/>
    </w:pPr>
    <w:rPr>
      <w:rFonts w:ascii="Calibri" w:hAnsi="Calibr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C0033"/>
    <w:pPr>
      <w:spacing w:after="0" w:line="240" w:lineRule="auto"/>
    </w:pPr>
    <w:rPr>
      <w:rFonts w:ascii="Calibri" w:hAnsi="Calibr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7192C"/>
    <w:pPr>
      <w:spacing w:after="0" w:line="240" w:lineRule="auto"/>
    </w:pPr>
    <w:rPr>
      <w:rFonts w:ascii="Calibri" w:hAnsi="Calibr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DBF334-8AAB-48AB-8834-3D56BE7B9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429</Words>
  <Characters>34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uusepp, Ita</cp:lastModifiedBy>
  <cp:revision>8</cp:revision>
  <cp:lastPrinted>2021-07-23T09:13:00Z</cp:lastPrinted>
  <dcterms:created xsi:type="dcterms:W3CDTF">2021-06-29T09:40:00Z</dcterms:created>
  <dcterms:modified xsi:type="dcterms:W3CDTF">2021-07-23T09:14:00Z</dcterms:modified>
</cp:coreProperties>
</file>